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0088" w14:textId="08F2E65A" w:rsidR="009E1DD9" w:rsidRDefault="006B5241" w:rsidP="004F770F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408D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9408D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pplementary materials</w:t>
      </w:r>
    </w:p>
    <w:tbl>
      <w:tblPr>
        <w:tblpPr w:leftFromText="180" w:rightFromText="180" w:vertAnchor="page" w:horzAnchor="margin" w:tblpXSpec="center" w:tblpY="3241"/>
        <w:tblW w:w="9640" w:type="dxa"/>
        <w:tblLook w:val="04A0" w:firstRow="1" w:lastRow="0" w:firstColumn="1" w:lastColumn="0" w:noHBand="0" w:noVBand="1"/>
      </w:tblPr>
      <w:tblGrid>
        <w:gridCol w:w="7088"/>
        <w:gridCol w:w="2552"/>
      </w:tblGrid>
      <w:tr w:rsidR="009E1DD9" w:rsidRPr="00D8136B" w14:paraId="7BB6C76B" w14:textId="77777777" w:rsidTr="009E1DD9">
        <w:trPr>
          <w:trHeight w:val="285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0533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5A9C" w14:textId="3B1381A8" w:rsidR="009E1DD9" w:rsidRPr="00D8136B" w:rsidRDefault="00D96D67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9E1DD9"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9E1D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9E1DD9" w:rsidRPr="00D8136B" w14:paraId="60629616" w14:textId="77777777" w:rsidTr="009E1DD9">
        <w:trPr>
          <w:trHeight w:val="285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F48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DDA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1AAC4ADE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76E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DD8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4, 56.8)</w:t>
            </w:r>
          </w:p>
        </w:tc>
      </w:tr>
      <w:tr w:rsidR="009E1DD9" w:rsidRPr="00D8136B" w14:paraId="178A98B5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E07E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teriflunomide initiation,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44E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4.3, 57.0)</w:t>
            </w:r>
          </w:p>
        </w:tc>
      </w:tr>
      <w:tr w:rsidR="009E1DD9" w:rsidRPr="00D8136B" w14:paraId="21C99BAE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F76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sease duration befor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eatmen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531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5, 375.8)</w:t>
            </w:r>
          </w:p>
        </w:tc>
      </w:tr>
      <w:tr w:rsidR="009E1DD9" w:rsidRPr="00D8136B" w14:paraId="09573F5E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2280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ation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eatment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,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5C7F" w14:textId="77777777" w:rsidR="009E1DD9" w:rsidRPr="00D8136B" w:rsidRDefault="009E1DD9" w:rsidP="009E1DD9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51.7)</w:t>
            </w:r>
          </w:p>
        </w:tc>
      </w:tr>
      <w:tr w:rsidR="009E1DD9" w:rsidRPr="00D8136B" w14:paraId="33B9FA1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AB5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2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s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AF7C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</w:tr>
      <w:tr w:rsidR="009E1DD9" w:rsidRPr="00D8136B" w14:paraId="056107F3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097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A7A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11BE0B3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B1C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619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23043F7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0EB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1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4290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</w:tr>
      <w:tr w:rsidR="009E1DD9" w:rsidRPr="00D8136B" w14:paraId="45A76A6D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04E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54E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F495973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050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94D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BD28E19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7FBF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itial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year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set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9C9A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</w:tr>
      <w:tr w:rsidR="009E1DD9" w:rsidRPr="00D8136B" w14:paraId="339964E5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9DE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9BF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11F44C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7D3C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AAE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8B529A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71E5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s involved at disease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B60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095BDD50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C51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AE9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0194A7E6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F02D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stem/cerebell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A4F9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142B1EC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1F3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53E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52D2DE82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FA2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tic ner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159D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4AF655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D16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ultipl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gi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95C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25E3E6B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048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ak 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irst attack, median (range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3F6F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(1.0, 7.5)</w:t>
            </w:r>
          </w:p>
        </w:tc>
      </w:tr>
      <w:tr w:rsidR="009E1DD9" w:rsidRPr="00D8136B" w14:paraId="22B6FED0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872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very from the first attack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84A2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22C26FDA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1BC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cov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0C5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8CDB06E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275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complete recover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830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0724C4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4161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matche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B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02C7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C61B44F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4A3" w14:textId="77777777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cation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34B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32ADAC4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027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lunomid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4FC3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4E5DD343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1B9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-</w:t>
            </w:r>
            <w:r w:rsidRPr="00EB7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F8E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E5441E1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81AB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ycophenolate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fet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25CF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C79E3BA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253F" w14:textId="71908EC5" w:rsidR="009E1DD9" w:rsidRPr="00D8136B" w:rsidRDefault="009E1DD9" w:rsidP="009E1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 teriflunomide initiation, </w:t>
            </w:r>
            <w:r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38765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="00EB7DA4" w:rsidRPr="002C4A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EB7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589" w14:textId="0615950A" w:rsidR="009E1DD9" w:rsidRPr="00D8136B" w:rsidRDefault="00EB7DA4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± 1.2, </w:t>
            </w:r>
            <w:r w:rsidR="009E1DD9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(0.0, </w:t>
            </w:r>
            <w:r w:rsidR="00DE77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E1DD9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9E1DD9" w:rsidRPr="00D8136B" w14:paraId="7B34CC28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342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38E7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7219066" w14:textId="77777777" w:rsidTr="009E1DD9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1D5B" w14:textId="77777777" w:rsidR="009E1DD9" w:rsidRPr="00D8136B" w:rsidRDefault="009E1DD9" w:rsidP="009E1DD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0B98" w14:textId="77777777" w:rsidR="009E1DD9" w:rsidRPr="00D8136B" w:rsidRDefault="009E1DD9" w:rsidP="009E1D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355E858E" w14:textId="787BED1A" w:rsidR="009E1DD9" w:rsidRDefault="009E1DD9" w:rsidP="008A3FA6">
      <w:pPr>
        <w:spacing w:line="360" w:lineRule="auto"/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upplementary T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able 1 </w:t>
      </w:r>
      <w:r w:rsidR="003F7CA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D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emographic and clinical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data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of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the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83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atients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with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baseline MRI</w:t>
      </w:r>
      <w:r w:rsidR="003F7CA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erformed at our center</w:t>
      </w:r>
    </w:p>
    <w:p w14:paraId="7E283A45" w14:textId="77777777" w:rsidR="009E1DD9" w:rsidRPr="002C6123" w:rsidRDefault="009E1DD9" w:rsidP="009E1DD9">
      <w:pPr>
        <w:rPr>
          <w:szCs w:val="21"/>
        </w:rPr>
      </w:pPr>
      <w:proofErr w:type="spellStart"/>
      <w:r w:rsidRPr="00E2571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E2571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25718">
        <w:rPr>
          <w:rFonts w:ascii="Times New Roman" w:hAnsi="Times New Roman"/>
          <w:szCs w:val="21"/>
        </w:rPr>
        <w:t>All these patients had discontinued previous treatments over six months before teriflunomide initiation.</w:t>
      </w:r>
    </w:p>
    <w:p w14:paraId="685060CD" w14:textId="5517BE66" w:rsidR="009E1DD9" w:rsidRPr="001C2AEE" w:rsidRDefault="009E1DD9" w:rsidP="009E1DD9">
      <w:pPr>
        <w:widowControl/>
        <w:jc w:val="left"/>
        <w:rPr>
          <w:rFonts w:ascii="Times New Roman" w:hAnsi="Times New Roman" w:cs="Times New Roman"/>
          <w:szCs w:val="21"/>
        </w:rPr>
      </w:pPr>
      <w:r w:rsidRPr="00E25718">
        <w:rPr>
          <w:rFonts w:ascii="Times New Roman" w:hAnsi="Times New Roman" w:cs="Times New Roman"/>
          <w:szCs w:val="21"/>
        </w:rPr>
        <w:t xml:space="preserve">Abbreviations: </w:t>
      </w:r>
      <w:r w:rsidR="008A3FA6" w:rsidRPr="002C4A5F">
        <w:rPr>
          <w:rFonts w:ascii="Times New Roman" w:hAnsi="Times New Roman" w:cs="Times New Roman"/>
          <w:szCs w:val="21"/>
        </w:rPr>
        <w:t>MRI,</w:t>
      </w:r>
      <w:r w:rsidR="00EB7DA4" w:rsidRPr="002C4A5F">
        <w:rPr>
          <w:rFonts w:ascii="Times New Roman" w:hAnsi="Times New Roman" w:cs="Times New Roman"/>
          <w:szCs w:val="21"/>
        </w:rPr>
        <w:t xml:space="preserve"> </w:t>
      </w:r>
      <w:r w:rsidR="00EB7DA4" w:rsidRPr="002C4A5F">
        <w:rPr>
          <w:rFonts w:ascii="Times New Roman" w:hAnsi="Times New Roman" w:cs="Times New Roman" w:hint="eastAsia"/>
          <w:szCs w:val="21"/>
        </w:rPr>
        <w:t>magnetic</w:t>
      </w:r>
      <w:r w:rsidR="00EB7DA4" w:rsidRPr="002C4A5F">
        <w:rPr>
          <w:rFonts w:ascii="Times New Roman" w:hAnsi="Times New Roman" w:cs="Times New Roman"/>
          <w:szCs w:val="21"/>
        </w:rPr>
        <w:t xml:space="preserve"> resonance imaging</w:t>
      </w:r>
      <w:r w:rsidR="008A3FA6" w:rsidRPr="002C4A5F">
        <w:rPr>
          <w:rFonts w:ascii="Times New Roman" w:hAnsi="Times New Roman" w:cs="Times New Roman"/>
          <w:szCs w:val="21"/>
        </w:rPr>
        <w:t>;</w:t>
      </w:r>
      <w:r w:rsidR="008A3FA6">
        <w:rPr>
          <w:rFonts w:ascii="Times New Roman" w:hAnsi="Times New Roman" w:cs="Times New Roman"/>
          <w:szCs w:val="21"/>
        </w:rPr>
        <w:t xml:space="preserve"> </w:t>
      </w:r>
      <w:r w:rsidRPr="00E25718">
        <w:rPr>
          <w:rFonts w:ascii="Times New Roman" w:hAnsi="Times New Roman" w:cs="Times New Roman"/>
          <w:szCs w:val="21"/>
        </w:rPr>
        <w:t xml:space="preserve">EDSS, </w:t>
      </w:r>
      <w:r w:rsidR="00AE1CC8">
        <w:rPr>
          <w:rFonts w:ascii="Times New Roman" w:hAnsi="Times New Roman" w:cs="Times New Roman"/>
          <w:szCs w:val="21"/>
        </w:rPr>
        <w:t>E</w:t>
      </w:r>
      <w:r w:rsidRPr="00E25718">
        <w:rPr>
          <w:rFonts w:ascii="Times New Roman" w:hAnsi="Times New Roman" w:cs="Times New Roman"/>
          <w:szCs w:val="21"/>
        </w:rPr>
        <w:t xml:space="preserve">xpanded </w:t>
      </w:r>
      <w:r w:rsidR="00AE1CC8">
        <w:rPr>
          <w:rFonts w:ascii="Times New Roman" w:hAnsi="Times New Roman" w:cs="Times New Roman"/>
          <w:szCs w:val="21"/>
        </w:rPr>
        <w:t>D</w:t>
      </w:r>
      <w:r w:rsidRPr="00E25718">
        <w:rPr>
          <w:rFonts w:ascii="Times New Roman" w:hAnsi="Times New Roman" w:cs="Times New Roman"/>
          <w:szCs w:val="21"/>
        </w:rPr>
        <w:t xml:space="preserve">isability </w:t>
      </w:r>
      <w:r w:rsidR="00AE1CC8">
        <w:rPr>
          <w:rFonts w:ascii="Times New Roman" w:hAnsi="Times New Roman" w:cs="Times New Roman"/>
          <w:szCs w:val="21"/>
        </w:rPr>
        <w:t>S</w:t>
      </w:r>
      <w:r w:rsidRPr="00E25718">
        <w:rPr>
          <w:rFonts w:ascii="Times New Roman" w:hAnsi="Times New Roman" w:cs="Times New Roman"/>
          <w:szCs w:val="21"/>
        </w:rPr>
        <w:t>tatus</w:t>
      </w:r>
      <w:r w:rsidR="00AE1CC8">
        <w:rPr>
          <w:rFonts w:ascii="Times New Roman" w:hAnsi="Times New Roman" w:cs="Times New Roman"/>
          <w:szCs w:val="21"/>
        </w:rPr>
        <w:t xml:space="preserve"> S</w:t>
      </w:r>
      <w:r w:rsidRPr="00E25718">
        <w:rPr>
          <w:rFonts w:ascii="Times New Roman" w:hAnsi="Times New Roman" w:cs="Times New Roman"/>
          <w:szCs w:val="21"/>
        </w:rPr>
        <w:t>cale; CSF, cerebrospinal fluid; OB, oligoclonal band; SD, standard deviation.</w:t>
      </w:r>
      <w:r w:rsidR="009A5117">
        <w:rPr>
          <w:rFonts w:ascii="Times New Roman" w:hAnsi="Times New Roman" w:cs="Times New Roman"/>
          <w:szCs w:val="21"/>
        </w:rPr>
        <w:t xml:space="preserve"> </w:t>
      </w:r>
    </w:p>
    <w:p w14:paraId="66CAC2B5" w14:textId="77777777" w:rsidR="009E1DD9" w:rsidRDefault="009E1DD9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0D8BB529" w14:textId="3A2034F2" w:rsidR="009E1DD9" w:rsidRDefault="009E1DD9" w:rsidP="009E1DD9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lastRenderedPageBreak/>
        <w:t xml:space="preserve">Supplementary 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2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="00970873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D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emographic and clinical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data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of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the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76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atients </w:t>
      </w:r>
      <w:r w:rsidRPr="00C269F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with</w:t>
      </w:r>
      <w:r w:rsidRPr="00C269F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="009A511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baseline 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WI</w:t>
      </w:r>
      <w:r w:rsidR="00970873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erformed at our center</w:t>
      </w:r>
    </w:p>
    <w:tbl>
      <w:tblPr>
        <w:tblpPr w:leftFromText="180" w:rightFromText="180" w:vertAnchor="page" w:horzAnchor="margin" w:tblpXSpec="center" w:tblpY="2445"/>
        <w:tblW w:w="9640" w:type="dxa"/>
        <w:tblLook w:val="04A0" w:firstRow="1" w:lastRow="0" w:firstColumn="1" w:lastColumn="0" w:noHBand="0" w:noVBand="1"/>
      </w:tblPr>
      <w:tblGrid>
        <w:gridCol w:w="7088"/>
        <w:gridCol w:w="2552"/>
      </w:tblGrid>
      <w:tr w:rsidR="009E1DD9" w:rsidRPr="00D8136B" w14:paraId="085ED46E" w14:textId="77777777" w:rsidTr="009A5117">
        <w:trPr>
          <w:trHeight w:val="285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AA87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E592" w14:textId="54B53A03" w:rsidR="009E1DD9" w:rsidRPr="00D8136B" w:rsidRDefault="003F332B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9E1DD9"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9E1D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9E1DD9" w:rsidRPr="00D8136B" w14:paraId="16748F88" w14:textId="77777777" w:rsidTr="009A5117">
        <w:trPr>
          <w:trHeight w:val="285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30E4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5C3" w14:textId="7661CD1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844F0DF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5E6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297" w14:textId="2105DB00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4, 56.8)</w:t>
            </w:r>
          </w:p>
        </w:tc>
      </w:tr>
      <w:tr w:rsidR="009E1DD9" w:rsidRPr="00D8136B" w14:paraId="6D35F89B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8EF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teriflunomide initiation,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E48" w14:textId="78AF5B59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4.3, 57.0)</w:t>
            </w:r>
          </w:p>
        </w:tc>
      </w:tr>
      <w:tr w:rsidR="009E1DD9" w:rsidRPr="00D8136B" w14:paraId="6B5AFCFD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417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sease duration befor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eatmen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1D7" w14:textId="79DB2482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1232782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67BB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ation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eatment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,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211E" w14:textId="1C8FAC89" w:rsidR="009E1DD9" w:rsidRPr="00D8136B" w:rsidRDefault="009E1DD9" w:rsidP="009A5117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51.7)</w:t>
            </w:r>
          </w:p>
        </w:tc>
      </w:tr>
      <w:tr w:rsidR="009E1DD9" w:rsidRPr="00D8136B" w14:paraId="7AB3432E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521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2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s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30BA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</w:tr>
      <w:tr w:rsidR="009E1DD9" w:rsidRPr="00D8136B" w14:paraId="30239825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4654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FDB" w14:textId="3A134246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59A8475F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722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F6F" w14:textId="746F229D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8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4ED0254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DD62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1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239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</w:tr>
      <w:tr w:rsidR="009E1DD9" w:rsidRPr="00D8136B" w14:paraId="45FBB327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79D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8B2" w14:textId="348503BD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9F1B21B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CBBD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F312" w14:textId="41660121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1A7CA35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B55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itial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year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set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9BA" w14:textId="014632DF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, 3)</w:t>
            </w:r>
          </w:p>
        </w:tc>
      </w:tr>
      <w:tr w:rsidR="009E1DD9" w:rsidRPr="00D8136B" w14:paraId="1F65BAA9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3FD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377F" w14:textId="75168CAD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B545F9D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FBA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D3E" w14:textId="43773740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5315D5DD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DCC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s involved at disease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D60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44FF0094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EE6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857" w14:textId="4D57B2D6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58D6176D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18D8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stem/cerebell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B93D" w14:textId="6BC944BB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580EFFC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8844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01C" w14:textId="7FE492D3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359CA67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9E9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tic ner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E70" w14:textId="3414745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42F33E5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8B4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ultipl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gi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036" w14:textId="54C7F3A3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10B73630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AE95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ak 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irst attack, median (range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487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(1.0, 7.5)</w:t>
            </w:r>
          </w:p>
        </w:tc>
      </w:tr>
      <w:tr w:rsidR="009E1DD9" w:rsidRPr="00D8136B" w14:paraId="51BCA0B7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C6D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very from the first attack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C42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026E30C2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3EC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cov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D99" w14:textId="7E20AE64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03A8A0EB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4B6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complete recover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9D6" w14:textId="144B6EBF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0F37C2CB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99B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matche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B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F07" w14:textId="1FAB2DC0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292328AC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1A7" w14:textId="77777777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cation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E71" w14:textId="77777777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1DD9" w:rsidRPr="00D8136B" w14:paraId="64AD4539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D3C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lunomid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CF7" w14:textId="0506E902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6B158FB0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F36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-</w:t>
            </w:r>
            <w:r w:rsidRPr="00DE77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CDA" w14:textId="40482D2D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7AAF2E6A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517E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ycophenolate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fet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20AB" w14:textId="2BF9E473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389712AD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02A" w14:textId="505F2F11" w:rsidR="009E1DD9" w:rsidRPr="00D8136B" w:rsidRDefault="009E1DD9" w:rsidP="009A5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 teriflunomide initiation,</w:t>
            </w:r>
            <w:r w:rsidR="00EB7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B7DA4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EB7DA4" w:rsidRPr="0038765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="00EB7DA4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D, </w:t>
            </w:r>
            <w:r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F7B" w14:textId="5D5AFBAD" w:rsidR="009E1DD9" w:rsidRPr="00D8136B" w:rsidRDefault="00EB7DA4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± 1.2, </w:t>
            </w:r>
            <w:r w:rsidR="009E1DD9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(0.0, </w:t>
            </w:r>
            <w:r w:rsidR="00DE77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E1DD9" w:rsidRPr="003876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9E1DD9" w:rsidRPr="00D8136B" w14:paraId="782FA3DE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D65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74D" w14:textId="75BB59FA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1DD9" w:rsidRPr="00D8136B" w14:paraId="6398680F" w14:textId="77777777" w:rsidTr="009A5117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861D" w14:textId="77777777" w:rsidR="009E1DD9" w:rsidRPr="00D8136B" w:rsidRDefault="009E1DD9" w:rsidP="009A511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FA27" w14:textId="227EAC7B" w:rsidR="009E1DD9" w:rsidRPr="00D8136B" w:rsidRDefault="009E1DD9" w:rsidP="009A5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68DCE2A3" w14:textId="77777777" w:rsidR="009E1DD9" w:rsidRPr="00E25718" w:rsidRDefault="009E1DD9" w:rsidP="009E1DD9">
      <w:pPr>
        <w:rPr>
          <w:szCs w:val="21"/>
        </w:rPr>
      </w:pPr>
      <w:proofErr w:type="spellStart"/>
      <w:r w:rsidRPr="00E2571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E2571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25718">
        <w:rPr>
          <w:rFonts w:ascii="Times New Roman" w:hAnsi="Times New Roman"/>
          <w:szCs w:val="21"/>
        </w:rPr>
        <w:t>All these patients had discontinued previous treatments over six months before teriflunomide initiation.</w:t>
      </w:r>
    </w:p>
    <w:p w14:paraId="49AA28FD" w14:textId="3D309096" w:rsidR="009A5117" w:rsidRPr="001C2AEE" w:rsidRDefault="009E1DD9" w:rsidP="009A5117">
      <w:pPr>
        <w:widowControl/>
        <w:jc w:val="left"/>
        <w:rPr>
          <w:rFonts w:ascii="Times New Roman" w:hAnsi="Times New Roman" w:cs="Times New Roman"/>
          <w:szCs w:val="21"/>
        </w:rPr>
      </w:pPr>
      <w:r w:rsidRPr="00E25718">
        <w:rPr>
          <w:rFonts w:ascii="Times New Roman" w:hAnsi="Times New Roman" w:cs="Times New Roman"/>
          <w:szCs w:val="21"/>
        </w:rPr>
        <w:t>Abbreviations:</w:t>
      </w:r>
      <w:r w:rsidR="009A5117">
        <w:rPr>
          <w:rFonts w:ascii="Times New Roman" w:hAnsi="Times New Roman" w:cs="Times New Roman"/>
          <w:szCs w:val="21"/>
        </w:rPr>
        <w:t xml:space="preserve"> </w:t>
      </w:r>
      <w:r w:rsidR="009A5117" w:rsidRPr="00387659">
        <w:rPr>
          <w:rFonts w:ascii="Times New Roman" w:hAnsi="Times New Roman" w:cs="Times New Roman"/>
          <w:szCs w:val="21"/>
        </w:rPr>
        <w:t>SWI</w:t>
      </w:r>
      <w:r w:rsidR="00EB7DA4" w:rsidRPr="00387659">
        <w:rPr>
          <w:rFonts w:ascii="Times New Roman" w:hAnsi="Times New Roman" w:cs="Times New Roman"/>
          <w:szCs w:val="21"/>
        </w:rPr>
        <w:t>, susceptibility-weighted imaging</w:t>
      </w:r>
      <w:r w:rsidRPr="00387659">
        <w:rPr>
          <w:rFonts w:ascii="Times New Roman" w:hAnsi="Times New Roman" w:cs="Times New Roman"/>
          <w:szCs w:val="21"/>
        </w:rPr>
        <w:t>;</w:t>
      </w:r>
      <w:r w:rsidRPr="00E25718">
        <w:rPr>
          <w:rFonts w:ascii="Times New Roman" w:hAnsi="Times New Roman" w:cs="Times New Roman"/>
          <w:szCs w:val="21"/>
        </w:rPr>
        <w:t xml:space="preserve"> EDSS, </w:t>
      </w:r>
      <w:r w:rsidR="00AE1CC8">
        <w:rPr>
          <w:rFonts w:ascii="Times New Roman" w:hAnsi="Times New Roman" w:cs="Times New Roman"/>
          <w:szCs w:val="21"/>
        </w:rPr>
        <w:t>E</w:t>
      </w:r>
      <w:r w:rsidRPr="00E25718">
        <w:rPr>
          <w:rFonts w:ascii="Times New Roman" w:hAnsi="Times New Roman" w:cs="Times New Roman"/>
          <w:szCs w:val="21"/>
        </w:rPr>
        <w:t xml:space="preserve">xpanded </w:t>
      </w:r>
      <w:r w:rsidR="00AE1CC8">
        <w:rPr>
          <w:rFonts w:ascii="Times New Roman" w:hAnsi="Times New Roman" w:cs="Times New Roman"/>
          <w:szCs w:val="21"/>
        </w:rPr>
        <w:t>D</w:t>
      </w:r>
      <w:r w:rsidRPr="00E25718">
        <w:rPr>
          <w:rFonts w:ascii="Times New Roman" w:hAnsi="Times New Roman" w:cs="Times New Roman"/>
          <w:szCs w:val="21"/>
        </w:rPr>
        <w:t xml:space="preserve">isability </w:t>
      </w:r>
      <w:r w:rsidR="00AE1CC8">
        <w:rPr>
          <w:rFonts w:ascii="Times New Roman" w:hAnsi="Times New Roman" w:cs="Times New Roman"/>
          <w:szCs w:val="21"/>
        </w:rPr>
        <w:t>S</w:t>
      </w:r>
      <w:r w:rsidRPr="00E25718">
        <w:rPr>
          <w:rFonts w:ascii="Times New Roman" w:hAnsi="Times New Roman" w:cs="Times New Roman"/>
          <w:szCs w:val="21"/>
        </w:rPr>
        <w:t xml:space="preserve">tatus </w:t>
      </w:r>
      <w:r w:rsidR="00AE1CC8">
        <w:rPr>
          <w:rFonts w:ascii="Times New Roman" w:hAnsi="Times New Roman" w:cs="Times New Roman"/>
          <w:szCs w:val="21"/>
        </w:rPr>
        <w:t>S</w:t>
      </w:r>
      <w:r w:rsidRPr="00E25718">
        <w:rPr>
          <w:rFonts w:ascii="Times New Roman" w:hAnsi="Times New Roman" w:cs="Times New Roman"/>
          <w:szCs w:val="21"/>
        </w:rPr>
        <w:t>cale; CSF, cerebrospinal fluid; OB, oligoclonal band; SD, standard deviation.</w:t>
      </w:r>
      <w:r w:rsidR="00EB7DA4" w:rsidRPr="001C2AEE">
        <w:rPr>
          <w:rFonts w:ascii="Times New Roman" w:hAnsi="Times New Roman" w:cs="Times New Roman"/>
          <w:szCs w:val="21"/>
        </w:rPr>
        <w:t xml:space="preserve"> </w:t>
      </w:r>
    </w:p>
    <w:p w14:paraId="7CEF719C" w14:textId="1FF347DB" w:rsidR="009E1DD9" w:rsidRPr="00AE1CC8" w:rsidRDefault="009E1DD9" w:rsidP="009E1DD9">
      <w:pPr>
        <w:rPr>
          <w:rFonts w:ascii="Times New Roman" w:hAnsi="Times New Roman" w:cs="Times New Roman"/>
        </w:rPr>
      </w:pPr>
    </w:p>
    <w:p w14:paraId="538A8729" w14:textId="77777777" w:rsidR="00BD6FC0" w:rsidRDefault="00BD6FC0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6A1AB3EC" w14:textId="0A2E156C" w:rsidR="00BD6FC0" w:rsidRPr="003F332B" w:rsidRDefault="00BD6FC0" w:rsidP="003F332B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_Hlk154070788"/>
      <w:r w:rsidRPr="003F332B">
        <w:rPr>
          <w:rFonts w:ascii="Times New Roman" w:eastAsia="宋体" w:hAnsi="Times New Roman" w:cs="Times New Roman"/>
          <w:b/>
          <w:color w:val="000000"/>
          <w:kern w:val="0"/>
          <w:szCs w:val="21"/>
        </w:rPr>
        <w:lastRenderedPageBreak/>
        <w:t xml:space="preserve">Supplementary Table 3 Baseline demographic and clinical data of patients with PRL </w:t>
      </w:r>
      <w:r w:rsidRPr="00387659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≥</w:t>
      </w:r>
      <w:r w:rsidRPr="003F332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4 and </w:t>
      </w:r>
      <w:r w:rsidRPr="003F332B">
        <w:rPr>
          <w:rFonts w:ascii="Times New Roman" w:hAnsi="Times New Roman" w:cs="Times New Roman"/>
          <w:b/>
          <w:bCs/>
          <w:szCs w:val="21"/>
        </w:rPr>
        <w:t>PRL &lt; 4</w:t>
      </w:r>
      <w:r w:rsidR="00AA5AEB" w:rsidRPr="003F332B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pPr w:leftFromText="180" w:rightFromText="180" w:vertAnchor="page" w:horzAnchor="margin" w:tblpXSpec="center" w:tblpY="2364"/>
        <w:tblW w:w="10915" w:type="dxa"/>
        <w:tblLook w:val="04A0" w:firstRow="1" w:lastRow="0" w:firstColumn="1" w:lastColumn="0" w:noHBand="0" w:noVBand="1"/>
      </w:tblPr>
      <w:tblGrid>
        <w:gridCol w:w="6521"/>
        <w:gridCol w:w="1843"/>
        <w:gridCol w:w="1559"/>
        <w:gridCol w:w="992"/>
      </w:tblGrid>
      <w:tr w:rsidR="00DE7776" w:rsidRPr="00D8136B" w14:paraId="6F3621D2" w14:textId="77777777" w:rsidTr="00DE7776">
        <w:trPr>
          <w:trHeight w:val="287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375A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65B1" w14:textId="7DCB3239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  <w:r w:rsidRPr="00E227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B03A8" w14:textId="39A88F31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(</w:t>
            </w:r>
            <w:r w:rsid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4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7FB08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E7776" w:rsidRPr="00D8136B" w14:paraId="0B30B86F" w14:textId="77777777" w:rsidTr="00DE7776">
        <w:trPr>
          <w:trHeight w:val="28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3CD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707" w14:textId="70ABBF5A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C334A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70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87F83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66</w:t>
            </w:r>
          </w:p>
        </w:tc>
      </w:tr>
      <w:tr w:rsidR="00DE7776" w:rsidRPr="00D8136B" w14:paraId="3A59C81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26E8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6F0B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 (13.6, 5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DCDE4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 (9.4, 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075F4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66</w:t>
            </w:r>
          </w:p>
        </w:tc>
      </w:tr>
      <w:tr w:rsidR="00DE7776" w:rsidRPr="00D8136B" w14:paraId="3797EE1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C66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teriflunomide initiation, median (r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30E" w14:textId="07D8C34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5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40D4B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 (14.3, 5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EF4F3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21</w:t>
            </w:r>
          </w:p>
        </w:tc>
      </w:tr>
      <w:tr w:rsidR="00DE7776" w:rsidRPr="00D8136B" w14:paraId="6C6DA0A9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E4C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sease duration befor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eatmen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E98D" w14:textId="19F4041A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5AE4C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 (0.6, 24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C7EEA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36</w:t>
            </w:r>
          </w:p>
        </w:tc>
      </w:tr>
      <w:tr w:rsidR="00DE7776" w:rsidRPr="00D8136B" w14:paraId="09963684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6270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ation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eatment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n (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),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4406" w14:textId="698394B7" w:rsidR="00DE7776" w:rsidRPr="00D8136B" w:rsidRDefault="00DE7776" w:rsidP="00DE7776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5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84BC8" w14:textId="77777777" w:rsidR="00DE7776" w:rsidRPr="00D8136B" w:rsidDel="00462733" w:rsidRDefault="00DE7776" w:rsidP="00DE7776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 (6.0, 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01AEF" w14:textId="77777777" w:rsidR="00DE7776" w:rsidRPr="00D8136B" w:rsidDel="00462733" w:rsidRDefault="00DE7776" w:rsidP="00DE7776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18</w:t>
            </w:r>
          </w:p>
        </w:tc>
      </w:tr>
      <w:tr w:rsidR="00DE7776" w:rsidRPr="00D8136B" w14:paraId="31BD8C93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ACF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2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s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44A2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6B0E0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C59CB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34</w:t>
            </w:r>
          </w:p>
        </w:tc>
      </w:tr>
      <w:tr w:rsidR="00DE7776" w:rsidRPr="00D8136B" w14:paraId="6CAB5A5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B659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119" w14:textId="5FD94D9C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9DA9C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948B28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DE7776" w:rsidRPr="00D8136B" w14:paraId="2450705C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404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53D" w14:textId="2E833CCE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7704F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90.9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16C56F3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32A81F4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939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in 1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iflunomide initiation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457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AF622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138BD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25</w:t>
            </w:r>
          </w:p>
        </w:tc>
      </w:tr>
      <w:tr w:rsidR="00DE7776" w:rsidRPr="00D8136B" w14:paraId="1671BCB1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892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518" w14:textId="1FB8002D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32B3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8.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FD60A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2</w:t>
            </w:r>
          </w:p>
        </w:tc>
      </w:tr>
      <w:tr w:rsidR="00DE7776" w:rsidRPr="00D8136B" w14:paraId="0EE9977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A80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0CD2" w14:textId="12F6434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E903A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1.8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B600D43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3FF863B4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936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lapse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itial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year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set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C4C" w14:textId="0C7FAB93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B6E1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,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B3335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44</w:t>
            </w:r>
          </w:p>
        </w:tc>
      </w:tr>
      <w:tr w:rsidR="00DE7776" w:rsidRPr="00D8136B" w14:paraId="4CB9003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B600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E06" w14:textId="46516DFC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F35B8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3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BCB001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DE7776" w:rsidRPr="00D8136B" w14:paraId="2012DD2B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0E2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E4F" w14:textId="28310EBF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99814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86.4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6EC3DFD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4C27C637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E53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s involved at disease onset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265E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0B12D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9DAB3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67F2424C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6DF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7026" w14:textId="58D1176C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6B6B8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5.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8C820" w14:textId="77777777" w:rsidR="00DE7776" w:rsidRPr="00D8136B" w:rsidDel="00462733" w:rsidRDefault="00DE7776" w:rsidP="00DE77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48</w:t>
            </w:r>
          </w:p>
        </w:tc>
      </w:tr>
      <w:tr w:rsidR="00DE7776" w:rsidRPr="00D8136B" w14:paraId="43EE1F1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532C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stem/cerebel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9899" w14:textId="095124F9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1808B7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5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11313DF" w14:textId="77777777" w:rsidR="00DE7776" w:rsidRPr="00D8136B" w:rsidDel="00462733" w:rsidRDefault="00DE7776" w:rsidP="00DE77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3D5237BB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71DB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BA0" w14:textId="7B79101E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72463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5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ADBCCF2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44A1A35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648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tic ner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75C" w14:textId="6E6C3A45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DAEE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3.6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35B654D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F5CCAD5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7EC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ultipl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gion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3C51" w14:textId="4536BCA1" w:rsidR="00DE7776" w:rsidRPr="00D8136B" w:rsidRDefault="00DE7776" w:rsidP="00DE7776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8B243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.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E6B8F13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FF9FB55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BD5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ak 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irst attack, median (rang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4AD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(1.0, 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ED076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 (1.0, 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020DF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37</w:t>
            </w:r>
          </w:p>
        </w:tc>
      </w:tr>
      <w:tr w:rsidR="00DE7776" w:rsidRPr="00D8136B" w14:paraId="09C752C3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A12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very from the first attack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53D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500B0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83D60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65F9643E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FDF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cov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E38" w14:textId="79BD326F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2ECDF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84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7621C0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66</w:t>
            </w:r>
          </w:p>
        </w:tc>
      </w:tr>
      <w:tr w:rsidR="00DE7776" w:rsidRPr="00D8136B" w14:paraId="2DAE4728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7FC8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complete recove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CA8" w14:textId="6BAC5145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CAA12" w14:textId="77777777" w:rsidR="00DE7776" w:rsidRPr="00D8136B" w:rsidDel="00626CA5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5.9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D05417D" w14:textId="77777777" w:rsidR="00DE7776" w:rsidRPr="00D8136B" w:rsidDel="00626CA5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637A6526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ED8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matched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B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89F" w14:textId="64F14B13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0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C19F6C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40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DCCE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05</w:t>
            </w:r>
          </w:p>
        </w:tc>
      </w:tr>
      <w:tr w:rsidR="00DE7776" w:rsidRPr="00D8136B" w14:paraId="41BEA7CD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B96" w14:textId="77777777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cation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f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riflunomide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235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CD044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EB691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E98C997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61E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lunom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426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90B30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EDAB2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4BFF1719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10D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-</w:t>
            </w:r>
            <w:r w:rsidRPr="00BB60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63C" w14:textId="1FFC0D9C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80C5A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EA725" w14:textId="77777777" w:rsidR="00DE7776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2AFE5EE3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0036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ycophenolate 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fet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E133" w14:textId="23A2E48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6233D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2C077" w14:textId="7777777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7776" w:rsidRPr="00D8136B" w14:paraId="11722EBA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FD8" w14:textId="1BF4AC9C" w:rsidR="00DE7776" w:rsidRPr="00D8136B" w:rsidRDefault="00DE7776" w:rsidP="00DE77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SS 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 teriflunomide initiatio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804" w14:textId="4B702126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 (0.0, 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1ED10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 (0.0, 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04DB6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6</w:t>
            </w:r>
          </w:p>
        </w:tc>
      </w:tr>
      <w:tr w:rsidR="00DE7776" w:rsidRPr="00D8136B" w14:paraId="1E917C76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B11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BF8A" w14:textId="51F3EA3F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CBEE58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837E50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</w:tr>
      <w:tr w:rsidR="00DE7776" w:rsidRPr="00D8136B" w14:paraId="706EB05E" w14:textId="77777777" w:rsidTr="00DE7776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7396" w14:textId="77777777" w:rsidR="00DE7776" w:rsidRPr="00D8136B" w:rsidRDefault="00DE7776" w:rsidP="00DE777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</w:t>
            </w:r>
            <w:r w:rsidRPr="00D8136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2E96" w14:textId="4248FB57" w:rsidR="00DE7776" w:rsidRPr="00D8136B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</w:t>
            </w:r>
            <w:r w:rsidRPr="00D813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1C50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97.7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AA1184" w14:textId="77777777" w:rsidR="00DE7776" w:rsidRPr="00D8136B" w:rsidDel="00462733" w:rsidRDefault="00DE7776" w:rsidP="00DE7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3EA2D19" w14:textId="77777777" w:rsidR="00BD6FC0" w:rsidRDefault="00BD6FC0" w:rsidP="00BD6FC0">
      <w:pPr>
        <w:rPr>
          <w:rFonts w:ascii="Times New Roman" w:hAnsi="Times New Roman" w:cs="Times New Roman"/>
          <w:szCs w:val="21"/>
          <w:vertAlign w:val="superscript"/>
        </w:rPr>
      </w:pPr>
    </w:p>
    <w:p w14:paraId="6594DCBF" w14:textId="1A27209C" w:rsidR="00BD6FC0" w:rsidRPr="00E25718" w:rsidRDefault="00BD6FC0" w:rsidP="00BD6FC0">
      <w:pPr>
        <w:rPr>
          <w:szCs w:val="21"/>
        </w:rPr>
      </w:pPr>
      <w:proofErr w:type="spellStart"/>
      <w:r w:rsidRPr="00E2571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E2571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25718">
        <w:rPr>
          <w:rFonts w:ascii="Times New Roman" w:hAnsi="Times New Roman"/>
          <w:szCs w:val="21"/>
        </w:rPr>
        <w:t>All these patients had discontinued previous treatments over six months before teriflunomide initiation.</w:t>
      </w:r>
    </w:p>
    <w:p w14:paraId="1AE56F58" w14:textId="4A4E247C" w:rsidR="00BD6FC0" w:rsidRPr="007A16D2" w:rsidRDefault="00BD6FC0" w:rsidP="00BD6FC0">
      <w:pPr>
        <w:rPr>
          <w:rFonts w:ascii="Times New Roman" w:hAnsi="Times New Roman" w:cs="Times New Roman"/>
        </w:rPr>
      </w:pPr>
      <w:r w:rsidRPr="00E25718">
        <w:rPr>
          <w:rFonts w:ascii="Times New Roman" w:hAnsi="Times New Roman" w:cs="Times New Roman"/>
          <w:szCs w:val="21"/>
        </w:rPr>
        <w:t xml:space="preserve">Abbreviations: </w:t>
      </w:r>
      <w:r w:rsidR="00BB60F8" w:rsidRPr="00BA6809">
        <w:rPr>
          <w:rFonts w:ascii="Times New Roman" w:hAnsi="Times New Roman" w:cs="Times New Roman"/>
          <w:szCs w:val="21"/>
        </w:rPr>
        <w:t xml:space="preserve">PRL, </w:t>
      </w:r>
      <w:r w:rsidR="00BB60F8">
        <w:rPr>
          <w:rFonts w:ascii="Times New Roman" w:hAnsi="Times New Roman" w:cs="Times New Roman"/>
          <w:szCs w:val="21"/>
        </w:rPr>
        <w:t>p</w:t>
      </w:r>
      <w:r w:rsidR="00BB60F8" w:rsidRPr="00BA6809">
        <w:rPr>
          <w:rFonts w:ascii="Times New Roman" w:hAnsi="Times New Roman" w:cs="Times New Roman"/>
          <w:szCs w:val="21"/>
        </w:rPr>
        <w:t>aramagnetic rim lesion</w:t>
      </w:r>
      <w:r w:rsidRPr="00E25718">
        <w:rPr>
          <w:rFonts w:ascii="Times New Roman" w:hAnsi="Times New Roman" w:cs="Times New Roman"/>
          <w:szCs w:val="21"/>
        </w:rPr>
        <w:t>; EDSS, expanded disability status scale; CSF, cerebrospinal fluid; OB, oligoclonal band</w:t>
      </w:r>
      <w:bookmarkEnd w:id="0"/>
      <w:r w:rsidR="00BB60F8" w:rsidRPr="00BA6809">
        <w:rPr>
          <w:rFonts w:ascii="Times New Roman" w:hAnsi="Times New Roman" w:cs="Times New Roman"/>
          <w:szCs w:val="21"/>
        </w:rPr>
        <w:t>.</w:t>
      </w:r>
    </w:p>
    <w:p w14:paraId="1E6FA98F" w14:textId="77777777" w:rsidR="00BB60F8" w:rsidRDefault="00BB60F8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2627809F" w14:textId="426C9E7C" w:rsidR="00BB60F8" w:rsidRPr="003F332B" w:rsidRDefault="00BB60F8" w:rsidP="00BB60F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3F332B">
        <w:rPr>
          <w:rFonts w:ascii="Times New Roman" w:eastAsia="宋体" w:hAnsi="Times New Roman" w:cs="Times New Roman"/>
          <w:b/>
          <w:color w:val="000000"/>
          <w:kern w:val="0"/>
          <w:szCs w:val="21"/>
        </w:rPr>
        <w:lastRenderedPageBreak/>
        <w:t>Supplementary Table 4 Baseline demographic and clinical data of patients with PRL volume</w:t>
      </w:r>
    </w:p>
    <w:tbl>
      <w:tblPr>
        <w:tblpPr w:leftFromText="180" w:rightFromText="180" w:vertAnchor="page" w:horzAnchor="margin" w:tblpXSpec="center" w:tblpY="2536"/>
        <w:tblW w:w="10489" w:type="dxa"/>
        <w:tblLook w:val="04A0" w:firstRow="1" w:lastRow="0" w:firstColumn="1" w:lastColumn="0" w:noHBand="0" w:noVBand="1"/>
      </w:tblPr>
      <w:tblGrid>
        <w:gridCol w:w="6521"/>
        <w:gridCol w:w="1592"/>
        <w:gridCol w:w="1668"/>
        <w:gridCol w:w="708"/>
      </w:tblGrid>
      <w:tr w:rsidR="00BB60F8" w:rsidRPr="003F332B" w14:paraId="0C174DCF" w14:textId="77777777" w:rsidTr="00BB60F8">
        <w:trPr>
          <w:trHeight w:val="287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17CC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C441" w14:textId="07270662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L ≥ 1ml (</w:t>
            </w:r>
            <w:r w:rsid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22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CAE9C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L&lt; 1ml </w:t>
            </w:r>
          </w:p>
          <w:p w14:paraId="1E73449B" w14:textId="6CD1D1E8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5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BAF0D" w14:textId="2312A9DF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B60F8" w:rsidRPr="003F332B" w14:paraId="36613C7E" w14:textId="77777777" w:rsidTr="00BB60F8">
        <w:trPr>
          <w:trHeight w:val="28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7A2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CDA" w14:textId="41B3188C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68.2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595B" w14:textId="1E0BA1B0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66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4E0CE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 w:rsidR="00BB60F8" w:rsidRPr="003F332B" w14:paraId="6B869DCF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78C7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onset, median (range), year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D50" w14:textId="1EF4FC75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 (13.6, 56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AB509CB" w14:textId="5849B6C1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 (9.4, 5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458185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BB60F8" w:rsidRPr="003F332B" w14:paraId="7C5C5DF1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0DE1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teriflunomide initiation, median (range), year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7FE" w14:textId="0EC19552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 (19.2, 57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970182" w14:textId="2363EDB3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 (14.3, 5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21CA59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</w:tr>
      <w:tr w:rsidR="00BB60F8" w:rsidRPr="003F332B" w14:paraId="537907EA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DCB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 duration before teriflunomide treatment, median (range), month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FB3" w14:textId="52DABDD8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 (0.5, 168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AEF914" w14:textId="70E188C4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 (0.6, 244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964244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BB60F8" w:rsidRPr="003F332B" w14:paraId="1F2F007B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7459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 on teriflunomide treatment, median (range), month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5A17" w14:textId="3E14F145" w:rsidR="00BB60F8" w:rsidRPr="003F332B" w:rsidRDefault="00BB60F8" w:rsidP="00BB60F8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 (6.0, 43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120370" w14:textId="5AEC16FF" w:rsidR="00BB60F8" w:rsidRPr="003F332B" w:rsidDel="00462733" w:rsidRDefault="00BB60F8" w:rsidP="00BB60F8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 (6.0, 5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1ACCCA" w14:textId="77777777" w:rsidR="00BB60F8" w:rsidRPr="003F332B" w:rsidDel="00462733" w:rsidRDefault="00BB60F8" w:rsidP="00BB60F8">
            <w:pPr>
              <w:widowControl/>
              <w:ind w:firstLineChars="13" w:firstLine="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BB60F8" w:rsidRPr="003F332B" w14:paraId="6560E50E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0C5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elapses in 2 years before teriflunomide initiation, median (rang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E5BC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CB33EA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9370F2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</w:tr>
      <w:tr w:rsidR="00BB60F8" w:rsidRPr="003F332B" w14:paraId="1D7D7496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E90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3A68" w14:textId="665C877D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98776F" w14:textId="2E3B203C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3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2A9406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0</w:t>
            </w:r>
          </w:p>
        </w:tc>
      </w:tr>
      <w:tr w:rsidR="00BB60F8" w:rsidRPr="003F332B" w14:paraId="03E56CCD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020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054" w14:textId="06C6A340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7B2E00" w14:textId="2D507158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87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9A0ABA3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4F2AFD49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D1F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elapses in 1 year before teriflunomide initiation, median (rang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E06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FC15C20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F7F97E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</w:tr>
      <w:tr w:rsidR="00BB60F8" w:rsidRPr="003F332B" w14:paraId="0E203B72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14C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A0B" w14:textId="56D82AC0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343BC6" w14:textId="021904C1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2.2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E5E21E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</w:tr>
      <w:tr w:rsidR="00BB60F8" w:rsidRPr="003F332B" w14:paraId="4292C037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DC8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476" w14:textId="441889B5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F427CC" w14:textId="14D8140B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77.8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8A7A5DC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0C3C5475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8E9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elapses in the initial 2 years after disease onset, median (rang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EB2" w14:textId="7C67C482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, 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C9BA85" w14:textId="6041FBC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, 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052A81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BB60F8" w:rsidRPr="003F332B" w14:paraId="458BC021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BD3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2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FD6C" w14:textId="4E2217A8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61F2AD" w14:textId="5E64EF10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16.7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A79F00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BB60F8" w:rsidRPr="003F332B" w14:paraId="3952D3B8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904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EEE" w14:textId="479EF0D5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6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98A716" w14:textId="6134169F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83.3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A4EBA6D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273FE63C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17E1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s involved at disease onset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B02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3D5E27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51E15F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5F1F6B1E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4DA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u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CDB" w14:textId="43D048A9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1E0959" w14:textId="2654BB7D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3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59625D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BB60F8" w:rsidRPr="003F332B" w14:paraId="1FE7AA25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35F0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stem/cerebellu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2270" w14:textId="5EB18C33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40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C94EBE5" w14:textId="1BA96934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29.6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482A756D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26FE988E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53A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600" w14:textId="60901C76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D0DCC2" w14:textId="4D35AB9C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2.2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7DB1BF23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621052DD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65D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tic nerv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38CA" w14:textId="13A0CBDD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A0A7A0" w14:textId="1F055099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3.0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6E4B83E8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4E07A88F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498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regio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5BCF" w14:textId="5B74E033" w:rsidR="00BB60F8" w:rsidRPr="003F332B" w:rsidRDefault="00BB60F8" w:rsidP="00BB60F8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E3DDB4" w14:textId="29F1B7A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2.2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7BD2380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75BE88FD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6598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ak EDSS score of the first attack, median (range)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446C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(1.0, 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E5B2A9" w14:textId="01B60B09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(1.0, 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03C58D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BB60F8" w:rsidRPr="003F332B" w14:paraId="7B6AF8DA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8CA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very from the first attack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FFF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A4C7F79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C30385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74ADE238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6D8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cover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BDB" w14:textId="38809E7D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77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6D52CCC" w14:textId="3FD1FABD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85.2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248FCF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BB60F8" w:rsidRPr="003F332B" w14:paraId="75885B9F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F72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complete recovery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110E" w14:textId="576CADA6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2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951B5B" w14:textId="758CED6A" w:rsidR="00BB60F8" w:rsidRPr="003F332B" w:rsidDel="00626CA5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4.8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14740A9" w14:textId="77777777" w:rsidR="00BB60F8" w:rsidRPr="003F332B" w:rsidDel="00626CA5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65160ABD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6DD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matched CSF OB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8C1" w14:textId="0FB6D7F6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19 (73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977DFF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46 (8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C956DC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BB60F8" w:rsidRPr="003F332B" w14:paraId="6D223DCC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62E" w14:textId="77777777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cations before teriflunomide, n (%) </w:t>
            </w: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D4E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ABE4D3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76442C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4BF076B8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B804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lunomide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437F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FB5B5E" w14:textId="3A7CFAA9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ED0549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06658BEE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955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-β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F93" w14:textId="131D778D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4EF13E" w14:textId="67A908AC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89C55D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0FAEF727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E8C8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phenolate mofeti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E06D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41900A" w14:textId="5ABEA22C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3F97CA" w14:textId="77777777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60F8" w:rsidRPr="003F332B" w14:paraId="63ADED96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6B60" w14:textId="6C800EA6" w:rsidR="00BB60F8" w:rsidRPr="003F332B" w:rsidRDefault="00BB60F8" w:rsidP="00BB60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SS score at teriflunomide initiation, median (rang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4E6" w14:textId="07BED983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(0.0, 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7F1024" w14:textId="31E49152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 (0.0, 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9B3E32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BB60F8" w:rsidRPr="003F332B" w14:paraId="4D1F9478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323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, n (%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1EB" w14:textId="274DFF42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2.7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52D783CB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.9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E7F144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B60F8" w:rsidRPr="003F332B" w14:paraId="29FE9D87" w14:textId="77777777" w:rsidTr="00BB60F8">
        <w:trPr>
          <w:trHeight w:val="28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A678" w14:textId="77777777" w:rsidR="00BB60F8" w:rsidRPr="003F332B" w:rsidRDefault="00BB60F8" w:rsidP="00BB60F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, n (%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327E" w14:textId="04844909" w:rsidR="00BB60F8" w:rsidRPr="003F332B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77.3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7F100" w14:textId="5E605D35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3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35760C" w14:textId="77777777" w:rsidR="00BB60F8" w:rsidRPr="003F332B" w:rsidDel="00462733" w:rsidRDefault="00BB60F8" w:rsidP="00BB6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AEA0DFB" w14:textId="329D2AFB" w:rsidR="00BB60F8" w:rsidRPr="003F332B" w:rsidRDefault="00BB60F8" w:rsidP="00BB60F8">
      <w:pPr>
        <w:rPr>
          <w:rFonts w:ascii="Times New Roman" w:hAnsi="Times New Roman" w:cs="Times New Roman"/>
          <w:b/>
          <w:bCs/>
          <w:szCs w:val="21"/>
        </w:rPr>
      </w:pPr>
      <w:r w:rsidRPr="003F332B">
        <w:rPr>
          <w:rFonts w:ascii="Times New Roman" w:hAnsi="Times New Roman" w:cs="Times New Roman" w:hint="eastAsia"/>
          <w:b/>
          <w:bCs/>
          <w:szCs w:val="21"/>
        </w:rPr>
        <w:t>≥</w:t>
      </w:r>
      <w:r w:rsidRPr="003F332B">
        <w:rPr>
          <w:rFonts w:ascii="Times New Roman" w:hAnsi="Times New Roman" w:cs="Times New Roman"/>
          <w:b/>
          <w:bCs/>
          <w:szCs w:val="21"/>
        </w:rPr>
        <w:t xml:space="preserve"> 1ml and &lt; 1ml</w:t>
      </w:r>
    </w:p>
    <w:p w14:paraId="59C92F18" w14:textId="77777777" w:rsidR="00BB60F8" w:rsidRDefault="00BB60F8" w:rsidP="00BB60F8">
      <w:pPr>
        <w:rPr>
          <w:rFonts w:ascii="Times New Roman" w:hAnsi="Times New Roman" w:cs="Times New Roman"/>
          <w:szCs w:val="21"/>
          <w:vertAlign w:val="superscript"/>
        </w:rPr>
      </w:pPr>
    </w:p>
    <w:p w14:paraId="27EDFE90" w14:textId="60272BD3" w:rsidR="00BB60F8" w:rsidRPr="00E25718" w:rsidRDefault="00BB60F8" w:rsidP="00BB60F8">
      <w:pPr>
        <w:rPr>
          <w:szCs w:val="21"/>
        </w:rPr>
      </w:pPr>
      <w:proofErr w:type="spellStart"/>
      <w:r w:rsidRPr="00E2571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E2571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25718">
        <w:rPr>
          <w:rFonts w:ascii="Times New Roman" w:hAnsi="Times New Roman"/>
          <w:szCs w:val="21"/>
        </w:rPr>
        <w:t>All these patients had discontinued previous treatments over six months before teriflunomide initiation.</w:t>
      </w:r>
    </w:p>
    <w:p w14:paraId="704BAED4" w14:textId="1EC926CA" w:rsidR="00BB60F8" w:rsidRPr="007A16D2" w:rsidRDefault="00BB60F8" w:rsidP="00BB60F8">
      <w:pPr>
        <w:rPr>
          <w:rFonts w:ascii="Times New Roman" w:hAnsi="Times New Roman" w:cs="Times New Roman"/>
        </w:rPr>
      </w:pPr>
      <w:r w:rsidRPr="00E25718">
        <w:rPr>
          <w:rFonts w:ascii="Times New Roman" w:hAnsi="Times New Roman" w:cs="Times New Roman"/>
          <w:szCs w:val="21"/>
        </w:rPr>
        <w:t xml:space="preserve">Abbreviations: </w:t>
      </w:r>
      <w:r w:rsidRPr="00BA6809">
        <w:rPr>
          <w:rFonts w:ascii="Times New Roman" w:hAnsi="Times New Roman" w:cs="Times New Roman"/>
          <w:szCs w:val="21"/>
        </w:rPr>
        <w:t xml:space="preserve">PRL, </w:t>
      </w:r>
      <w:r>
        <w:rPr>
          <w:rFonts w:ascii="Times New Roman" w:hAnsi="Times New Roman" w:cs="Times New Roman"/>
          <w:szCs w:val="21"/>
        </w:rPr>
        <w:t>p</w:t>
      </w:r>
      <w:r w:rsidRPr="00BA6809">
        <w:rPr>
          <w:rFonts w:ascii="Times New Roman" w:hAnsi="Times New Roman" w:cs="Times New Roman"/>
          <w:szCs w:val="21"/>
        </w:rPr>
        <w:t>aramagnetic rim lesion</w:t>
      </w:r>
      <w:r w:rsidRPr="00E25718">
        <w:rPr>
          <w:rFonts w:ascii="Times New Roman" w:hAnsi="Times New Roman" w:cs="Times New Roman"/>
          <w:szCs w:val="21"/>
        </w:rPr>
        <w:t>; EDSS, expanded disability status scale; CSF, cerebrospinal fluid; OB, oligoclonal band.</w:t>
      </w:r>
    </w:p>
    <w:p w14:paraId="15B2D71B" w14:textId="6552395E" w:rsidR="006B5241" w:rsidRPr="009408D0" w:rsidRDefault="009E1DD9" w:rsidP="009E1DD9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31C393BD" w14:textId="04FA1AD5" w:rsidR="006B5241" w:rsidRDefault="006B5241" w:rsidP="009408D0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 xml:space="preserve">Supplementary </w:t>
      </w:r>
      <w:r w:rsidR="004F770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 w:rsidR="00BB60F8">
        <w:rPr>
          <w:rFonts w:ascii="Times New Roman" w:eastAsia="宋体" w:hAnsi="Times New Roman" w:cs="Times New Roman"/>
          <w:b/>
          <w:color w:val="000000"/>
          <w:kern w:val="0"/>
          <w:sz w:val="22"/>
        </w:rPr>
        <w:t>5</w:t>
      </w:r>
      <w:r w:rsidR="004F770F" w:rsidRPr="0072161D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Factors associated with clinical relapse</w:t>
      </w:r>
      <w:r w:rsidR="004F770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4F770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during</w:t>
      </w:r>
      <w:r w:rsidR="004F770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4F770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eriflunomide</w:t>
      </w:r>
      <w:r w:rsidR="004F770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4F770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reatment</w:t>
      </w:r>
      <w:r w:rsidR="005A0C73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2F2790">
        <w:rPr>
          <w:rFonts w:ascii="Times New Roman" w:eastAsia="宋体" w:hAnsi="Times New Roman" w:cs="Times New Roman"/>
          <w:b/>
          <w:color w:val="000000"/>
          <w:kern w:val="0"/>
          <w:sz w:val="22"/>
        </w:rPr>
        <w:t>(</w:t>
      </w:r>
      <w:r w:rsidR="003F332B">
        <w:rPr>
          <w:rFonts w:ascii="Times New Roman" w:eastAsia="宋体" w:hAnsi="Times New Roman" w:cs="Times New Roman"/>
          <w:b/>
          <w:color w:val="000000"/>
          <w:kern w:val="0"/>
          <w:sz w:val="22"/>
        </w:rPr>
        <w:t>n</w:t>
      </w:r>
      <w:r w:rsidR="002F2790">
        <w:rPr>
          <w:rFonts w:ascii="Times New Roman" w:eastAsia="宋体" w:hAnsi="Times New Roman" w:cs="Times New Roman"/>
          <w:b/>
          <w:color w:val="000000"/>
          <w:kern w:val="0"/>
          <w:sz w:val="22"/>
        </w:rPr>
        <w:t>=</w:t>
      </w:r>
      <w:r w:rsidR="007A7E34">
        <w:rPr>
          <w:rFonts w:ascii="Times New Roman" w:eastAsia="宋体" w:hAnsi="Times New Roman" w:cs="Times New Roman"/>
          <w:b/>
          <w:color w:val="000000"/>
          <w:kern w:val="0"/>
          <w:sz w:val="22"/>
        </w:rPr>
        <w:t>76</w:t>
      </w:r>
      <w:r w:rsidR="007A7E34" w:rsidRPr="002F2790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a</w:t>
      </w:r>
      <w:r w:rsidR="002F2790">
        <w:rPr>
          <w:rFonts w:ascii="Times New Roman" w:eastAsia="宋体" w:hAnsi="Times New Roman" w:cs="Times New Roman"/>
          <w:b/>
          <w:color w:val="000000"/>
          <w:kern w:val="0"/>
          <w:sz w:val="22"/>
        </w:rPr>
        <w:t>)</w:t>
      </w:r>
    </w:p>
    <w:p w14:paraId="3448AE05" w14:textId="77777777" w:rsidR="009A06AE" w:rsidRPr="009A06AE" w:rsidRDefault="009A06AE" w:rsidP="006B5241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tbl>
      <w:tblPr>
        <w:tblW w:w="10566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686"/>
        <w:gridCol w:w="1985"/>
        <w:gridCol w:w="850"/>
        <w:gridCol w:w="1134"/>
        <w:gridCol w:w="1985"/>
        <w:gridCol w:w="926"/>
      </w:tblGrid>
      <w:tr w:rsidR="000D5F1D" w:rsidRPr="001B15CB" w14:paraId="25338AE3" w14:textId="77777777" w:rsidTr="00387659">
        <w:trPr>
          <w:trHeight w:val="275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0CF4" w14:textId="77777777" w:rsidR="000D5F1D" w:rsidRPr="001B15CB" w:rsidRDefault="000D5F1D" w:rsidP="007B00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96B2E" w14:textId="29E5DCF6" w:rsidR="000D5F1D" w:rsidRPr="001B15CB" w:rsidRDefault="000D5F1D" w:rsidP="007B0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60B3" w14:textId="1746550C" w:rsidR="000D5F1D" w:rsidRPr="001B15CB" w:rsidRDefault="000D5F1D" w:rsidP="007B0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7E08" w14:textId="77777777" w:rsidR="000D5F1D" w:rsidRPr="001B15CB" w:rsidRDefault="000D5F1D" w:rsidP="007B0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5F1D" w:rsidRPr="001B15CB" w14:paraId="602D14E8" w14:textId="77777777" w:rsidTr="00387659">
        <w:trPr>
          <w:trHeight w:val="56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3F331" w14:textId="77777777" w:rsidR="000D5F1D" w:rsidRPr="001B15CB" w:rsidRDefault="000D5F1D" w:rsidP="007B0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78A4" w14:textId="43BA1784" w:rsidR="000D5F1D" w:rsidRPr="001B15CB" w:rsidRDefault="000D5F1D" w:rsidP="007B0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1FD41" w14:textId="1FA4CF47" w:rsidR="000D5F1D" w:rsidRPr="001B15CB" w:rsidRDefault="00EB7DA4" w:rsidP="007A3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="000D5F1D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EA7D0" w14:textId="5FACAB20" w:rsidR="000D5F1D" w:rsidRPr="001B15CB" w:rsidRDefault="000D5F1D" w:rsidP="00A207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rected </w:t>
            </w:r>
            <w:r w:rsidR="00EB7D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59A3" w14:textId="35D17191" w:rsidR="000D5F1D" w:rsidRPr="001B15CB" w:rsidRDefault="000D5F1D" w:rsidP="007B0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B6CD" w14:textId="3E9FE657" w:rsidR="000D5F1D" w:rsidRPr="001B15CB" w:rsidRDefault="00EB7DA4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0D5F1D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A7E34" w:rsidRPr="001B15CB" w14:paraId="1314AA29" w14:textId="77777777" w:rsidTr="00387659">
        <w:trPr>
          <w:trHeight w:val="27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022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onse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8C0" w14:textId="09E4186D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53C5" w14:textId="0E89C62C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E7781" w14:textId="56843EC7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41F" w14:textId="32DD43A1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502" w14:textId="3754290C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7E34" w:rsidRPr="001B15CB" w14:paraId="60464DFE" w14:textId="77777777" w:rsidTr="00387659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B92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FE1D" w14:textId="47AE727D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82B7" w14:textId="0A6B12E2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51963" w14:textId="48C02A0A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AB3" w14:textId="18FB3F38" w:rsidR="007A7E34" w:rsidRPr="001B15CB" w:rsidRDefault="007A7E34" w:rsidP="007A7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529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7E34" w:rsidRPr="001B15CB" w14:paraId="6D77BF5D" w14:textId="77777777" w:rsidTr="00387659">
        <w:trPr>
          <w:trHeight w:val="2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F70C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duration before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3ECE" w14:textId="6C05BCBD" w:rsidR="007A7E34" w:rsidRPr="001B15CB" w:rsidRDefault="00491898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  <w:r w:rsidR="007A7E34"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9</w:t>
            </w:r>
            <w:r w:rsidR="007A7E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7A7E34"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A7E34"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4E8F" w14:textId="33269DF7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1494B" w14:textId="6B86D795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92D" w14:textId="339BE732" w:rsidR="007A7E34" w:rsidRPr="001B15CB" w:rsidRDefault="007A7E34" w:rsidP="007A7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C65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7E34" w:rsidRPr="001B15CB" w14:paraId="671629AA" w14:textId="77777777" w:rsidTr="00387659">
        <w:trPr>
          <w:trHeight w:val="2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5835" w14:textId="2DD47A79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equent relapses before </w:t>
            </w:r>
            <w:proofErr w:type="spellStart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ADA" w14:textId="2A5FDBE1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A6D6" w14:textId="3A82FD49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3A4A0" w14:textId="4E3BBC59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381" w14:textId="01E85EC5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E0E" w14:textId="4A8856BA" w:rsidR="007A7E34" w:rsidRPr="00273820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7E34" w:rsidRPr="001B15CB" w14:paraId="0E5A0EF8" w14:textId="77777777" w:rsidTr="00387659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9EB" w14:textId="7B9EAE5C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pinal cord involved at ons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7BF2" w14:textId="58BF78A6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3, 6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C901" w14:textId="448460AE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7C829" w14:textId="257DCE07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040" w14:textId="226B777E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EE0" w14:textId="0FD3E130" w:rsidR="007A7E34" w:rsidRPr="00273820" w:rsidRDefault="007A7E34" w:rsidP="007A7E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7E34" w:rsidRPr="001B15CB" w14:paraId="6EFD61A1" w14:textId="77777777" w:rsidTr="00387659">
        <w:trPr>
          <w:trHeight w:val="27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567D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mplete recovery from the first att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B57" w14:textId="4709345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1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81F4" w14:textId="4729D11C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56F43" w14:textId="2A480168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677" w14:textId="60D6B75E" w:rsidR="007A7E34" w:rsidRPr="001B15CB" w:rsidRDefault="007A7E34" w:rsidP="007A7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F17D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7E34" w:rsidRPr="001B15CB" w14:paraId="2D129370" w14:textId="77777777" w:rsidTr="00387659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8CA" w14:textId="122CFAC6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EDSS score ≥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50F" w14:textId="6A850879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625A" w14:textId="0CA2F64F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2EA4A" w14:textId="62CFDAD6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F7D" w14:textId="383DDFDC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B40" w14:textId="7F9EA7EA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7E34" w:rsidRPr="001B15CB" w14:paraId="26641FF2" w14:textId="77777777" w:rsidTr="00387659">
        <w:trPr>
          <w:trHeight w:val="3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0661" w14:textId="7BC3F86C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PRL volume </w:t>
            </w:r>
            <w:r w:rsidRPr="001B15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9726" w14:textId="4CF675C3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5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5376" w14:textId="2610872B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C6647" w14:textId="631E417A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AB8" w14:textId="291B6322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6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16B" w14:textId="724B7A71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7A7E34" w:rsidRPr="001B15CB" w14:paraId="35048B0F" w14:textId="77777777" w:rsidTr="00387659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4D70" w14:textId="4B60708D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entorial</w:t>
            </w:r>
            <w:proofErr w:type="spellEnd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2 lesion number ≥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1AA" w14:textId="5FF68CB1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5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856D" w14:textId="10803D1E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7D3D6" w14:textId="22B56112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B4C" w14:textId="7DE2D3E2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79B" w14:textId="01E7781F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7E34" w:rsidRPr="001B15CB" w14:paraId="1CE81ECB" w14:textId="77777777" w:rsidTr="00387659">
        <w:trPr>
          <w:trHeight w:val="26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ACF04" w14:textId="3135703D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T2 lesion volume ≥ 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B8BA" w14:textId="27F7E9D9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5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6F7D2D" w14:textId="6CD2E03B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E319E9" w14:textId="70F12354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1DBB" w14:textId="5A8A9C89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7207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8ED6" w14:textId="12A41182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207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7A7E34" w:rsidRPr="001B15CB" w14:paraId="594D0817" w14:textId="77777777" w:rsidTr="00387659">
        <w:trPr>
          <w:trHeight w:val="22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9D52A" w14:textId="17820CA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volume &lt; 15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A723" w14:textId="3B40649F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866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FE5B9" w14:textId="3060EAAD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FC53" w14:textId="1117AA32" w:rsidR="007A7E34" w:rsidRPr="007A7E34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B55D" w14:textId="3A65A183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6B61" w14:textId="77777777" w:rsidR="007A7E34" w:rsidRPr="001B15CB" w:rsidRDefault="007A7E34" w:rsidP="007A7E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DC56617" w14:textId="7CA96042" w:rsidR="002F2790" w:rsidRDefault="007A36DC" w:rsidP="00BA6809">
      <w:pPr>
        <w:ind w:left="105" w:hangingChars="50" w:hanging="105"/>
        <w:rPr>
          <w:rFonts w:ascii="Times New Roman" w:hAnsi="Times New Roman" w:cs="Times New Roman"/>
          <w:szCs w:val="21"/>
          <w:vertAlign w:val="superscript"/>
        </w:rPr>
      </w:pPr>
      <w:r w:rsidRPr="00BA6809">
        <w:rPr>
          <w:rFonts w:ascii="Times New Roman" w:hAnsi="Times New Roman" w:cs="Times New Roman"/>
          <w:szCs w:val="21"/>
          <w:vertAlign w:val="superscript"/>
        </w:rPr>
        <w:t>a</w:t>
      </w:r>
      <w:r w:rsidR="007F7C54" w:rsidRPr="00BA680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2F2790">
        <w:rPr>
          <w:rFonts w:ascii="Times New Roman" w:hAnsi="Times New Roman" w:cs="Times New Roman"/>
          <w:szCs w:val="21"/>
        </w:rPr>
        <w:t xml:space="preserve">Patients with teriflunomide treatment </w:t>
      </w:r>
      <w:r w:rsidR="002F2790" w:rsidRPr="0012126B">
        <w:rPr>
          <w:rFonts w:ascii="Times New Roman" w:hAnsi="Times New Roman" w:cs="Times New Roman"/>
          <w:szCs w:val="21"/>
        </w:rPr>
        <w:t>≥</w:t>
      </w:r>
      <w:r w:rsidR="002F2790">
        <w:rPr>
          <w:rFonts w:ascii="Times New Roman" w:hAnsi="Times New Roman" w:cs="Times New Roman"/>
          <w:szCs w:val="21"/>
        </w:rPr>
        <w:t xml:space="preserve"> </w:t>
      </w:r>
      <w:r w:rsidR="002F2790">
        <w:rPr>
          <w:rFonts w:ascii="Times New Roman" w:hAnsi="Times New Roman" w:cs="Times New Roman" w:hint="eastAsia"/>
          <w:szCs w:val="21"/>
        </w:rPr>
        <w:t>6</w:t>
      </w:r>
      <w:r w:rsidR="002F2790">
        <w:rPr>
          <w:rFonts w:ascii="Times New Roman" w:hAnsi="Times New Roman" w:cs="Times New Roman"/>
          <w:szCs w:val="21"/>
        </w:rPr>
        <w:t xml:space="preserve"> </w:t>
      </w:r>
      <w:r w:rsidR="002F2790">
        <w:rPr>
          <w:rFonts w:ascii="Times New Roman" w:hAnsi="Times New Roman" w:cs="Times New Roman" w:hint="eastAsia"/>
          <w:szCs w:val="21"/>
        </w:rPr>
        <w:t>months</w:t>
      </w:r>
      <w:r w:rsidR="005A0C73">
        <w:rPr>
          <w:rFonts w:ascii="Times New Roman" w:hAnsi="Times New Roman" w:cs="Times New Roman"/>
          <w:szCs w:val="21"/>
        </w:rPr>
        <w:t xml:space="preserve"> </w:t>
      </w:r>
      <w:r w:rsidR="005A0C73">
        <w:rPr>
          <w:rFonts w:ascii="Times New Roman" w:hAnsi="Times New Roman" w:cs="Times New Roman" w:hint="eastAsia"/>
          <w:szCs w:val="21"/>
        </w:rPr>
        <w:t>and</w:t>
      </w:r>
      <w:r w:rsidR="005A0C73">
        <w:rPr>
          <w:rFonts w:ascii="Times New Roman" w:hAnsi="Times New Roman" w:cs="Times New Roman"/>
          <w:szCs w:val="21"/>
        </w:rPr>
        <w:t xml:space="preserve"> </w:t>
      </w:r>
      <w:r w:rsidR="003F332B">
        <w:rPr>
          <w:rFonts w:ascii="Times New Roman" w:hAnsi="Times New Roman" w:cs="Times New Roman"/>
          <w:szCs w:val="21"/>
        </w:rPr>
        <w:t xml:space="preserve">with </w:t>
      </w:r>
      <w:r w:rsidR="005A0C73">
        <w:rPr>
          <w:rFonts w:ascii="Times New Roman" w:hAnsi="Times New Roman" w:cs="Times New Roman" w:hint="eastAsia"/>
          <w:szCs w:val="21"/>
        </w:rPr>
        <w:t>baseline</w:t>
      </w:r>
      <w:r w:rsidR="005A0C73">
        <w:rPr>
          <w:rFonts w:ascii="Times New Roman" w:hAnsi="Times New Roman" w:cs="Times New Roman"/>
          <w:szCs w:val="21"/>
        </w:rPr>
        <w:t xml:space="preserve"> </w:t>
      </w:r>
      <w:r w:rsidR="005A0C73">
        <w:rPr>
          <w:rFonts w:ascii="Times New Roman" w:hAnsi="Times New Roman" w:cs="Times New Roman" w:hint="eastAsia"/>
          <w:szCs w:val="21"/>
        </w:rPr>
        <w:t>SWI</w:t>
      </w:r>
    </w:p>
    <w:p w14:paraId="337B7E35" w14:textId="65BA920F" w:rsidR="007A36DC" w:rsidRPr="00BA6809" w:rsidRDefault="002F2790" w:rsidP="00BA6809">
      <w:pPr>
        <w:ind w:left="105" w:hangingChars="50" w:hanging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="007F7C54" w:rsidRPr="00BA6809">
        <w:rPr>
          <w:rFonts w:ascii="Times New Roman" w:hAnsi="Times New Roman" w:cs="Times New Roman" w:hint="eastAsia"/>
          <w:szCs w:val="21"/>
        </w:rPr>
        <w:t>P</w:t>
      </w:r>
      <w:r w:rsidR="007F7C54" w:rsidRPr="00BA6809">
        <w:rPr>
          <w:rFonts w:ascii="Times New Roman" w:hAnsi="Times New Roman" w:cs="Times New Roman"/>
          <w:szCs w:val="21"/>
        </w:rPr>
        <w:t>atients were considered having frequent relapses before treatment of they experienced at least 2 attacks one year before treatment initiation or at least 3 attacks two years before treatment initiation.</w:t>
      </w:r>
    </w:p>
    <w:p w14:paraId="29CD13F0" w14:textId="03BF516F" w:rsidR="00EC7ABF" w:rsidRDefault="004F770F" w:rsidP="00BA6809">
      <w:pPr>
        <w:rPr>
          <w:rFonts w:ascii="Times New Roman" w:hAnsi="Times New Roman" w:cs="Times New Roman"/>
          <w:szCs w:val="21"/>
        </w:rPr>
      </w:pPr>
      <w:r w:rsidRPr="00BA6809">
        <w:rPr>
          <w:rFonts w:ascii="Times New Roman" w:hAnsi="Times New Roman" w:cs="Times New Roman"/>
          <w:szCs w:val="21"/>
        </w:rPr>
        <w:t xml:space="preserve">Abbreviations: </w:t>
      </w:r>
      <w:r w:rsidR="005A0C73" w:rsidRPr="00387659">
        <w:rPr>
          <w:rFonts w:ascii="Times New Roman" w:hAnsi="Times New Roman" w:cs="Times New Roman"/>
          <w:szCs w:val="21"/>
        </w:rPr>
        <w:t>OR</w:t>
      </w:r>
      <w:r w:rsidR="00EB7DA4" w:rsidRPr="00387659">
        <w:rPr>
          <w:rFonts w:ascii="Times New Roman" w:hAnsi="Times New Roman" w:cs="Times New Roman"/>
          <w:szCs w:val="21"/>
        </w:rPr>
        <w:t>, odd</w:t>
      </w:r>
      <w:r w:rsidR="00AE1CC8">
        <w:rPr>
          <w:rFonts w:ascii="Times New Roman" w:hAnsi="Times New Roman" w:cs="Times New Roman" w:hint="eastAsia"/>
          <w:szCs w:val="21"/>
        </w:rPr>
        <w:t>s</w:t>
      </w:r>
      <w:r w:rsidR="00EB7DA4" w:rsidRPr="00387659">
        <w:rPr>
          <w:rFonts w:ascii="Times New Roman" w:hAnsi="Times New Roman" w:cs="Times New Roman"/>
          <w:szCs w:val="21"/>
        </w:rPr>
        <w:t xml:space="preserve"> ratio;</w:t>
      </w:r>
      <w:r w:rsidR="005A0C73" w:rsidRPr="00387659">
        <w:rPr>
          <w:rFonts w:ascii="Times New Roman" w:hAnsi="Times New Roman" w:cs="Times New Roman"/>
          <w:szCs w:val="21"/>
        </w:rPr>
        <w:t xml:space="preserve"> CI</w:t>
      </w:r>
      <w:r w:rsidR="00EB7DA4" w:rsidRPr="002C4A5F">
        <w:rPr>
          <w:rFonts w:ascii="Times New Roman" w:hAnsi="Times New Roman" w:cs="Times New Roman"/>
          <w:szCs w:val="21"/>
        </w:rPr>
        <w:t>,</w:t>
      </w:r>
      <w:r w:rsidR="00EB7DA4">
        <w:rPr>
          <w:rFonts w:ascii="Times New Roman" w:hAnsi="Times New Roman" w:cs="Times New Roman"/>
          <w:szCs w:val="21"/>
        </w:rPr>
        <w:t xml:space="preserve"> confidence interval;</w:t>
      </w:r>
      <w:r w:rsidR="005A0C73">
        <w:rPr>
          <w:rFonts w:ascii="Times New Roman" w:hAnsi="Times New Roman" w:cs="Times New Roman"/>
          <w:szCs w:val="21"/>
        </w:rPr>
        <w:t xml:space="preserve"> </w:t>
      </w:r>
      <w:r w:rsidRPr="00BA6809">
        <w:rPr>
          <w:rFonts w:ascii="Times New Roman" w:hAnsi="Times New Roman" w:cs="Times New Roman"/>
          <w:szCs w:val="21"/>
        </w:rPr>
        <w:t xml:space="preserve">EDSS, </w:t>
      </w:r>
      <w:r w:rsidR="00AE1CC8">
        <w:rPr>
          <w:rFonts w:ascii="Times New Roman" w:hAnsi="Times New Roman" w:cs="Times New Roman"/>
          <w:szCs w:val="21"/>
        </w:rPr>
        <w:t>E</w:t>
      </w:r>
      <w:r w:rsidRPr="00BA6809">
        <w:rPr>
          <w:rFonts w:ascii="Times New Roman" w:hAnsi="Times New Roman" w:cs="Times New Roman"/>
          <w:szCs w:val="21"/>
        </w:rPr>
        <w:t xml:space="preserve">xpanded </w:t>
      </w:r>
      <w:r w:rsidR="00AE1CC8">
        <w:rPr>
          <w:rFonts w:ascii="Times New Roman" w:hAnsi="Times New Roman" w:cs="Times New Roman"/>
          <w:szCs w:val="21"/>
        </w:rPr>
        <w:t>D</w:t>
      </w:r>
      <w:r w:rsidRPr="00BA6809">
        <w:rPr>
          <w:rFonts w:ascii="Times New Roman" w:hAnsi="Times New Roman" w:cs="Times New Roman"/>
          <w:szCs w:val="21"/>
        </w:rPr>
        <w:t xml:space="preserve">isability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 xml:space="preserve">tatus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 xml:space="preserve">cale; PRL, </w:t>
      </w:r>
      <w:r w:rsidR="00BA6809">
        <w:rPr>
          <w:rFonts w:ascii="Times New Roman" w:hAnsi="Times New Roman" w:cs="Times New Roman"/>
          <w:szCs w:val="21"/>
        </w:rPr>
        <w:t>p</w:t>
      </w:r>
      <w:r w:rsidRPr="00BA6809">
        <w:rPr>
          <w:rFonts w:ascii="Times New Roman" w:hAnsi="Times New Roman" w:cs="Times New Roman"/>
          <w:szCs w:val="21"/>
        </w:rPr>
        <w:t>aramagnetic rim lesion</w:t>
      </w:r>
      <w:r w:rsidR="00387659">
        <w:rPr>
          <w:rFonts w:ascii="Times New Roman" w:hAnsi="Times New Roman" w:cs="Times New Roman"/>
          <w:szCs w:val="21"/>
        </w:rPr>
        <w:t>;</w:t>
      </w:r>
      <w:r w:rsidR="00387659" w:rsidRPr="00387659">
        <w:rPr>
          <w:rFonts w:ascii="Times New Roman" w:hAnsi="Times New Roman" w:cs="Times New Roman"/>
          <w:szCs w:val="21"/>
        </w:rPr>
        <w:t xml:space="preserve"> SWI</w:t>
      </w:r>
      <w:r w:rsidR="00387659" w:rsidRPr="002C4A5F">
        <w:rPr>
          <w:rFonts w:ascii="Times New Roman" w:hAnsi="Times New Roman" w:cs="Times New Roman"/>
          <w:szCs w:val="21"/>
        </w:rPr>
        <w:t>,</w:t>
      </w:r>
      <w:r w:rsidR="00387659">
        <w:rPr>
          <w:rFonts w:ascii="Times New Roman" w:hAnsi="Times New Roman" w:cs="Times New Roman"/>
          <w:szCs w:val="21"/>
        </w:rPr>
        <w:t xml:space="preserve"> susceptibility-weighted imaging</w:t>
      </w:r>
      <w:r w:rsidRPr="00BA6809">
        <w:rPr>
          <w:rFonts w:ascii="Times New Roman" w:hAnsi="Times New Roman" w:cs="Times New Roman"/>
          <w:szCs w:val="21"/>
        </w:rPr>
        <w:t>.</w:t>
      </w:r>
    </w:p>
    <w:p w14:paraId="51AAD8D0" w14:textId="77777777" w:rsidR="00EC7ABF" w:rsidRDefault="00EC7AB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36499C6" w14:textId="2B2A2483" w:rsidR="00054040" w:rsidRPr="00EC7ABF" w:rsidRDefault="00054040" w:rsidP="002636F2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061EE" w:rsidRPr="002C40E6">
        <w:rPr>
          <w:rFonts w:ascii="Times New Roman" w:hAnsi="Times New Roman" w:cs="Times New Roman"/>
          <w:b/>
          <w:bCs/>
        </w:rPr>
        <w:t xml:space="preserve">Table </w:t>
      </w:r>
      <w:r w:rsidR="00AA5AEB">
        <w:rPr>
          <w:rFonts w:ascii="Times New Roman" w:hAnsi="Times New Roman" w:cs="Times New Roman"/>
          <w:b/>
          <w:bCs/>
        </w:rPr>
        <w:t>6</w:t>
      </w:r>
      <w:r w:rsidR="001061EE" w:rsidRPr="002C40E6">
        <w:rPr>
          <w:rFonts w:ascii="Times New Roman" w:hAnsi="Times New Roman" w:cs="Times New Roman"/>
          <w:b/>
          <w:bCs/>
        </w:rPr>
        <w:t xml:space="preserve"> Factor</w:t>
      </w:r>
      <w:r w:rsidR="001061EE">
        <w:rPr>
          <w:rFonts w:ascii="Times New Roman" w:hAnsi="Times New Roman" w:cs="Times New Roman"/>
          <w:b/>
          <w:bCs/>
        </w:rPr>
        <w:t xml:space="preserve">s associated with CDW </w:t>
      </w:r>
      <w:r w:rsidR="001061EE">
        <w:rPr>
          <w:rFonts w:ascii="Times New Roman" w:hAnsi="Times New Roman" w:cs="Times New Roman" w:hint="eastAsia"/>
          <w:b/>
          <w:bCs/>
        </w:rPr>
        <w:t>during</w:t>
      </w:r>
      <w:r w:rsidR="001061EE">
        <w:rPr>
          <w:rFonts w:ascii="Times New Roman" w:hAnsi="Times New Roman" w:cs="Times New Roman"/>
          <w:b/>
          <w:bCs/>
        </w:rPr>
        <w:t xml:space="preserve"> </w:t>
      </w:r>
      <w:r w:rsidR="001061EE">
        <w:rPr>
          <w:rFonts w:ascii="Times New Roman" w:hAnsi="Times New Roman" w:cs="Times New Roman" w:hint="eastAsia"/>
          <w:b/>
          <w:bCs/>
        </w:rPr>
        <w:t>teriflunomide</w:t>
      </w:r>
      <w:r w:rsidR="001061EE">
        <w:rPr>
          <w:rFonts w:ascii="Times New Roman" w:hAnsi="Times New Roman" w:cs="Times New Roman"/>
          <w:b/>
          <w:bCs/>
        </w:rPr>
        <w:t xml:space="preserve"> </w:t>
      </w:r>
      <w:r w:rsidR="001061EE">
        <w:rPr>
          <w:rFonts w:ascii="Times New Roman" w:hAnsi="Times New Roman" w:cs="Times New Roman" w:hint="eastAsia"/>
          <w:b/>
          <w:bCs/>
        </w:rPr>
        <w:t>treatment</w:t>
      </w:r>
      <w:r w:rsidR="00B64CD4">
        <w:rPr>
          <w:rFonts w:ascii="Times New Roman" w:hAnsi="Times New Roman" w:cs="Times New Roman"/>
          <w:b/>
          <w:bCs/>
        </w:rPr>
        <w:t>(</w:t>
      </w:r>
      <w:r w:rsidR="009C41EA">
        <w:rPr>
          <w:rFonts w:ascii="Times New Roman" w:hAnsi="Times New Roman" w:cs="Times New Roman"/>
          <w:b/>
          <w:bCs/>
        </w:rPr>
        <w:t>n</w:t>
      </w:r>
      <w:r w:rsidR="00B64CD4">
        <w:rPr>
          <w:rFonts w:ascii="Times New Roman" w:hAnsi="Times New Roman" w:cs="Times New Roman"/>
          <w:b/>
          <w:bCs/>
        </w:rPr>
        <w:t>=</w:t>
      </w:r>
      <w:r w:rsidR="002E2093">
        <w:rPr>
          <w:rFonts w:ascii="Times New Roman" w:hAnsi="Times New Roman" w:cs="Times New Roman"/>
          <w:b/>
          <w:bCs/>
        </w:rPr>
        <w:t>76</w:t>
      </w:r>
      <w:r w:rsidR="002E2093" w:rsidRPr="00B64CD4">
        <w:rPr>
          <w:rFonts w:ascii="Times New Roman" w:hAnsi="Times New Roman" w:cs="Times New Roman"/>
          <w:b/>
          <w:bCs/>
          <w:vertAlign w:val="superscript"/>
        </w:rPr>
        <w:t>a</w:t>
      </w:r>
      <w:r w:rsidR="00B64CD4">
        <w:rPr>
          <w:rFonts w:ascii="Times New Roman" w:hAnsi="Times New Roman" w:cs="Times New Roman"/>
          <w:b/>
          <w:bCs/>
        </w:rPr>
        <w:t>)</w:t>
      </w:r>
    </w:p>
    <w:tbl>
      <w:tblPr>
        <w:tblW w:w="11152" w:type="dxa"/>
        <w:tblInd w:w="-1418" w:type="dxa"/>
        <w:tblLook w:val="04A0" w:firstRow="1" w:lastRow="0" w:firstColumn="1" w:lastColumn="0" w:noHBand="0" w:noVBand="1"/>
      </w:tblPr>
      <w:tblGrid>
        <w:gridCol w:w="3686"/>
        <w:gridCol w:w="2127"/>
        <w:gridCol w:w="1116"/>
        <w:gridCol w:w="1005"/>
        <w:gridCol w:w="2268"/>
        <w:gridCol w:w="950"/>
      </w:tblGrid>
      <w:tr w:rsidR="00B64CD4" w:rsidRPr="001B15CB" w14:paraId="2A4A5BE0" w14:textId="77777777" w:rsidTr="002E2093">
        <w:trPr>
          <w:trHeight w:val="271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2DEE" w14:textId="77777777" w:rsidR="00B64CD4" w:rsidRPr="001B15CB" w:rsidRDefault="00B64CD4" w:rsidP="001B15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031D7" w14:textId="0889BCB3" w:rsidR="00B64CD4" w:rsidRPr="001B15CB" w:rsidRDefault="00B64CD4" w:rsidP="001B15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81B7" w14:textId="75A26381" w:rsidR="00B64CD4" w:rsidRPr="001B15CB" w:rsidRDefault="00B64CD4" w:rsidP="001B15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FF5EA" w14:textId="77777777" w:rsidR="00B64CD4" w:rsidRPr="001B15CB" w:rsidRDefault="00B64CD4" w:rsidP="001B15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4CD4" w:rsidRPr="001B15CB" w14:paraId="1C798066" w14:textId="77777777" w:rsidTr="002E2093">
        <w:trPr>
          <w:trHeight w:val="506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36FCE" w14:textId="77777777" w:rsidR="00B64CD4" w:rsidRPr="001B15CB" w:rsidRDefault="00B64CD4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D3A1" w14:textId="77777777" w:rsidR="00B64CD4" w:rsidRPr="001B15CB" w:rsidRDefault="00B64CD4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79E43" w14:textId="42730A6F" w:rsidR="00B64CD4" w:rsidRPr="001B15CB" w:rsidRDefault="00C03DBC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B64CD4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    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ED6F" w14:textId="6433F675" w:rsidR="00B64CD4" w:rsidRPr="001B15CB" w:rsidRDefault="00B64CD4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rected </w:t>
            </w:r>
            <w:r w:rsidR="00C03D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217F" w14:textId="5B14E72F" w:rsidR="00B64CD4" w:rsidRPr="001B15CB" w:rsidRDefault="00B64CD4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BE9C" w14:textId="0C4D53CE" w:rsidR="00B64CD4" w:rsidRPr="001B15CB" w:rsidRDefault="00C03DBC" w:rsidP="001B1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B64CD4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E2093" w:rsidRPr="001B15CB" w14:paraId="47596EBD" w14:textId="77777777" w:rsidTr="00387659">
        <w:trPr>
          <w:trHeight w:val="26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EE2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onset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F65" w14:textId="0AC78F35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912F1" w14:textId="24CDA106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98685" w14:textId="7FA72291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BCF" w14:textId="34A2A2BA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905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093" w:rsidRPr="001B15CB" w14:paraId="13985CDD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1DB4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6273" w14:textId="49E60824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AA60" w14:textId="18D32379" w:rsidR="002E2093" w:rsidRPr="00387659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075AA20" w14:textId="77049CFD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B1F" w14:textId="740BF4C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6 (0.92, 538.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196" w14:textId="09B98E4C" w:rsidR="002E2093" w:rsidRPr="009A6DA0" w:rsidRDefault="002E2093" w:rsidP="002E20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6</w:t>
            </w:r>
          </w:p>
        </w:tc>
      </w:tr>
      <w:tr w:rsidR="002E2093" w:rsidRPr="001B15CB" w14:paraId="38BC52FB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46D3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duration before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03DD" w14:textId="2E94A89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0EC0" w14:textId="18147E6D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A4432F4" w14:textId="6542DFB5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B0F2" w14:textId="6F18ABFC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00, 1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FB8B" w14:textId="208AC62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E2093" w:rsidRPr="001B15CB" w14:paraId="552B48CF" w14:textId="77777777" w:rsidTr="00387659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740" w14:textId="629CD0AA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equent relapses during the initial 2 years of </w:t>
            </w:r>
            <w:proofErr w:type="spellStart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  <w:r w:rsidRPr="00B64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8157" w14:textId="06DFA2E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CBE33" w14:textId="4C793343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863A2EF" w14:textId="60B065C8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6AF8" w14:textId="2D32D4C5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7AA" w14:textId="6ED72EB0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E2093" w:rsidRPr="001B15CB" w14:paraId="04AE948F" w14:textId="77777777" w:rsidTr="00387659">
        <w:trPr>
          <w:trHeight w:val="23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DA1" w14:textId="26A6A85F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pinal cord involved at ons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0ED" w14:textId="06DC910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10, 1.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3DC40" w14:textId="56B381F8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6C7AC3B" w14:textId="3F8DE02F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062" w14:textId="616E7D3E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01E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093" w:rsidRPr="001B15CB" w14:paraId="182C32F2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4F0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mplete recovery from first atta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8A1" w14:textId="40DE43CA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1C03B" w14:textId="29DB789F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959ED9" w14:textId="63AF363D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65CF" w14:textId="1527452D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8FE4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093" w:rsidRPr="001B15CB" w14:paraId="4E62B7D9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B63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EDSS score ≥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3E20" w14:textId="53C0B12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5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2087" w14:textId="22581934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019BEA7" w14:textId="28CBAE0B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98C8" w14:textId="6CFBB9F4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445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093" w:rsidRPr="001B15CB" w14:paraId="4A290656" w14:textId="77777777" w:rsidTr="00387659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7E0" w14:textId="1ACF86C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PRL volume ≥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043" w14:textId="4C84E8C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8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8838B" w14:textId="21E214A0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AE485D5" w14:textId="793DEFCD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5718" w14:textId="23EF7E7C" w:rsidR="002E2093" w:rsidRPr="001B15CB" w:rsidRDefault="008C4BA7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99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744" w14:textId="26D0133A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8C4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2E2093" w:rsidRPr="001B15CB" w14:paraId="799EFFFD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E65D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entorial</w:t>
            </w:r>
            <w:proofErr w:type="spellEnd"/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2 lesion number ≥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574" w14:textId="177E6B52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5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90A8C" w14:textId="67E7D4B2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1F448E6" w14:textId="43D79B70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AAC" w14:textId="2BEF2F3F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BD8" w14:textId="77777777" w:rsidR="002E2093" w:rsidRPr="001B15CB" w:rsidRDefault="002E2093" w:rsidP="002E2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093" w:rsidRPr="001B15CB" w14:paraId="410B303D" w14:textId="77777777" w:rsidTr="00387659">
        <w:trPr>
          <w:trHeight w:val="28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221" w14:textId="3077AF19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T2 lesion volume ≥ 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AB2" w14:textId="70BA0472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8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0F3810" w14:textId="2B4985F2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2733784F" w14:textId="3EA46A8F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7688" w14:textId="224BA204" w:rsidR="002E2093" w:rsidRPr="001B15CB" w:rsidRDefault="008C4BA7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2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="002E2093"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C80" w14:textId="0EBB96EC" w:rsidR="002E2093" w:rsidRPr="00BA6809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6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C4B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</w:tr>
      <w:tr w:rsidR="002E2093" w:rsidRPr="001B15CB" w14:paraId="5BD4D6ED" w14:textId="77777777" w:rsidTr="00387659">
        <w:trPr>
          <w:trHeight w:val="29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7617" w14:textId="2BCD41D8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B15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volume &lt; 15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39B4" w14:textId="4D99A071" w:rsidR="002E2093" w:rsidRPr="001B15CB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234E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B9710" w14:textId="19ACFE8C" w:rsidR="002E2093" w:rsidRPr="00387659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0C8F7" w14:textId="1CADFF21" w:rsidR="002E2093" w:rsidRPr="002E2093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377F" w14:textId="12454E7B" w:rsidR="002E2093" w:rsidRPr="009A6DA0" w:rsidRDefault="008C4BA7" w:rsidP="002E20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  <w:r w:rsidR="002E2093" w:rsidRPr="009A6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2E2093" w:rsidRPr="009A6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2E2093" w:rsidRPr="009A6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F88D" w14:textId="07E0880C" w:rsidR="002E2093" w:rsidRPr="009A6DA0" w:rsidRDefault="002E2093" w:rsidP="002E2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6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C4B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</w:tr>
    </w:tbl>
    <w:p w14:paraId="270165EF" w14:textId="118E8A2D" w:rsidR="00273820" w:rsidRDefault="009D59AB" w:rsidP="009D59AB">
      <w:pPr>
        <w:rPr>
          <w:rFonts w:ascii="Times New Roman" w:hAnsi="Times New Roman" w:cs="Times New Roman"/>
          <w:szCs w:val="21"/>
          <w:vertAlign w:val="superscript"/>
        </w:rPr>
      </w:pPr>
      <w:r w:rsidRPr="00BA6809">
        <w:rPr>
          <w:rFonts w:ascii="Times New Roman" w:hAnsi="Times New Roman" w:cs="Times New Roman"/>
          <w:szCs w:val="21"/>
          <w:vertAlign w:val="superscript"/>
        </w:rPr>
        <w:t>a</w:t>
      </w:r>
      <w:r w:rsidR="00273820" w:rsidRPr="00273820">
        <w:rPr>
          <w:rFonts w:ascii="Times New Roman" w:hAnsi="Times New Roman" w:cs="Times New Roman"/>
          <w:szCs w:val="21"/>
        </w:rPr>
        <w:t xml:space="preserve"> </w:t>
      </w:r>
      <w:r w:rsidR="00273820">
        <w:rPr>
          <w:rFonts w:ascii="Times New Roman" w:hAnsi="Times New Roman" w:cs="Times New Roman"/>
          <w:szCs w:val="21"/>
        </w:rPr>
        <w:t xml:space="preserve">Patients </w:t>
      </w:r>
      <w:r w:rsidR="00273820">
        <w:rPr>
          <w:rFonts w:ascii="Times New Roman" w:hAnsi="Times New Roman" w:cs="Times New Roman" w:hint="eastAsia"/>
          <w:szCs w:val="21"/>
        </w:rPr>
        <w:t>with</w:t>
      </w:r>
      <w:r w:rsidR="00273820">
        <w:rPr>
          <w:rFonts w:ascii="Times New Roman" w:hAnsi="Times New Roman" w:cs="Times New Roman"/>
          <w:szCs w:val="21"/>
        </w:rPr>
        <w:t xml:space="preserve"> teriflunomide treatment </w:t>
      </w:r>
      <w:r w:rsidR="00273820" w:rsidRPr="00234E7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≥</w:t>
      </w:r>
      <w:r w:rsidR="0027382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6 months</w:t>
      </w:r>
      <w:r w:rsidR="006412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6412A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nd</w:t>
      </w:r>
      <w:r w:rsidR="006412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C41E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ith </w:t>
      </w:r>
      <w:r w:rsidR="006412A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aseline</w:t>
      </w:r>
      <w:r w:rsidR="006412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6412A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WI</w:t>
      </w:r>
    </w:p>
    <w:p w14:paraId="2D8E07DC" w14:textId="30B4008A" w:rsidR="009D59AB" w:rsidRPr="00BA6809" w:rsidRDefault="00273820" w:rsidP="009D59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="009D59AB" w:rsidRPr="00BA6809">
        <w:rPr>
          <w:rFonts w:ascii="Times New Roman" w:hAnsi="Times New Roman" w:cs="Times New Roman"/>
          <w:szCs w:val="21"/>
        </w:rPr>
        <w:t>≥ 2 relapses in the initial two years of MS disease.</w:t>
      </w:r>
    </w:p>
    <w:p w14:paraId="2BCADD78" w14:textId="3830CE52" w:rsidR="001061EE" w:rsidRPr="00BA6809" w:rsidRDefault="00B351F6" w:rsidP="004F770F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BA6809">
        <w:rPr>
          <w:rFonts w:ascii="Times New Roman" w:hAnsi="Times New Roman" w:cs="Times New Roman"/>
          <w:szCs w:val="21"/>
        </w:rPr>
        <w:t xml:space="preserve">Abbreviations: </w:t>
      </w:r>
      <w:r w:rsidR="002636F2" w:rsidRPr="00387659">
        <w:rPr>
          <w:rFonts w:ascii="Times New Roman" w:hAnsi="Times New Roman" w:cs="Times New Roman"/>
          <w:szCs w:val="21"/>
        </w:rPr>
        <w:t>OR</w:t>
      </w:r>
      <w:r w:rsidR="00C03DBC" w:rsidRPr="00387659">
        <w:rPr>
          <w:rFonts w:ascii="Times New Roman" w:hAnsi="Times New Roman" w:cs="Times New Roman"/>
          <w:szCs w:val="21"/>
        </w:rPr>
        <w:t>, odd</w:t>
      </w:r>
      <w:r w:rsidR="00AE1CC8">
        <w:rPr>
          <w:rFonts w:ascii="Times New Roman" w:hAnsi="Times New Roman" w:cs="Times New Roman"/>
          <w:szCs w:val="21"/>
        </w:rPr>
        <w:t>s</w:t>
      </w:r>
      <w:r w:rsidR="00C03DBC" w:rsidRPr="00387659">
        <w:rPr>
          <w:rFonts w:ascii="Times New Roman" w:hAnsi="Times New Roman" w:cs="Times New Roman"/>
          <w:szCs w:val="21"/>
        </w:rPr>
        <w:t xml:space="preserve"> ratio;</w:t>
      </w:r>
      <w:r w:rsidR="002636F2" w:rsidRPr="00387659">
        <w:rPr>
          <w:rFonts w:ascii="Times New Roman" w:hAnsi="Times New Roman" w:cs="Times New Roman"/>
          <w:szCs w:val="21"/>
        </w:rPr>
        <w:t xml:space="preserve"> CI</w:t>
      </w:r>
      <w:r w:rsidR="00C03DBC">
        <w:rPr>
          <w:rFonts w:ascii="Times New Roman" w:hAnsi="Times New Roman" w:cs="Times New Roman"/>
          <w:szCs w:val="21"/>
        </w:rPr>
        <w:t>, confidence interval;</w:t>
      </w:r>
      <w:r w:rsidR="002636F2">
        <w:rPr>
          <w:rFonts w:ascii="Times New Roman" w:hAnsi="Times New Roman" w:cs="Times New Roman"/>
          <w:szCs w:val="21"/>
        </w:rPr>
        <w:t xml:space="preserve"> </w:t>
      </w:r>
      <w:r w:rsidRPr="00BA6809">
        <w:rPr>
          <w:rFonts w:ascii="Times New Roman" w:hAnsi="Times New Roman" w:cs="Times New Roman"/>
          <w:szCs w:val="21"/>
        </w:rPr>
        <w:t xml:space="preserve">CDW, confirmed disability worsening; EDSS, </w:t>
      </w:r>
      <w:r w:rsidR="00AE1CC8">
        <w:rPr>
          <w:rFonts w:ascii="Times New Roman" w:hAnsi="Times New Roman" w:cs="Times New Roman"/>
          <w:szCs w:val="21"/>
        </w:rPr>
        <w:t>E</w:t>
      </w:r>
      <w:r w:rsidRPr="00BA6809">
        <w:rPr>
          <w:rFonts w:ascii="Times New Roman" w:hAnsi="Times New Roman" w:cs="Times New Roman"/>
          <w:szCs w:val="21"/>
        </w:rPr>
        <w:t xml:space="preserve">xpanded </w:t>
      </w:r>
      <w:r w:rsidR="00AE1CC8">
        <w:rPr>
          <w:rFonts w:ascii="Times New Roman" w:hAnsi="Times New Roman" w:cs="Times New Roman"/>
          <w:szCs w:val="21"/>
        </w:rPr>
        <w:t>D</w:t>
      </w:r>
      <w:r w:rsidRPr="00BA6809">
        <w:rPr>
          <w:rFonts w:ascii="Times New Roman" w:hAnsi="Times New Roman" w:cs="Times New Roman"/>
          <w:szCs w:val="21"/>
        </w:rPr>
        <w:t xml:space="preserve">isability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 xml:space="preserve">tatus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>cale;</w:t>
      </w:r>
      <w:r w:rsidR="00387659">
        <w:rPr>
          <w:rFonts w:ascii="Times New Roman" w:hAnsi="Times New Roman" w:cs="Times New Roman"/>
          <w:szCs w:val="21"/>
        </w:rPr>
        <w:t xml:space="preserve"> </w:t>
      </w:r>
      <w:r w:rsidR="006412A9" w:rsidRPr="00387659">
        <w:rPr>
          <w:rFonts w:ascii="Times New Roman" w:hAnsi="Times New Roman" w:cs="Times New Roman"/>
          <w:szCs w:val="21"/>
        </w:rPr>
        <w:t>SWI</w:t>
      </w:r>
      <w:r w:rsidR="00C03DBC" w:rsidRPr="002C4A5F">
        <w:rPr>
          <w:rFonts w:ascii="Times New Roman" w:hAnsi="Times New Roman" w:cs="Times New Roman"/>
          <w:szCs w:val="21"/>
        </w:rPr>
        <w:t>,</w:t>
      </w:r>
      <w:r w:rsidR="00C03DBC">
        <w:rPr>
          <w:rFonts w:ascii="Times New Roman" w:hAnsi="Times New Roman" w:cs="Times New Roman"/>
          <w:szCs w:val="21"/>
        </w:rPr>
        <w:t xml:space="preserve"> susceptibility-weighted imaging;</w:t>
      </w:r>
      <w:r w:rsidR="006412A9">
        <w:rPr>
          <w:rFonts w:ascii="Times New Roman" w:hAnsi="Times New Roman" w:cs="Times New Roman"/>
          <w:szCs w:val="21"/>
        </w:rPr>
        <w:t xml:space="preserve"> </w:t>
      </w:r>
      <w:r w:rsidRPr="00BA6809">
        <w:rPr>
          <w:rFonts w:ascii="Times New Roman" w:hAnsi="Times New Roman" w:cs="Times New Roman"/>
          <w:szCs w:val="21"/>
        </w:rPr>
        <w:t>PRL, paramagnetic rim lesion</w:t>
      </w:r>
      <w:r w:rsidR="00387659">
        <w:rPr>
          <w:rFonts w:ascii="Times New Roman" w:hAnsi="Times New Roman" w:cs="Times New Roman" w:hint="eastAsia"/>
          <w:szCs w:val="21"/>
        </w:rPr>
        <w:t>;</w:t>
      </w:r>
      <w:r w:rsidR="00387659">
        <w:rPr>
          <w:rFonts w:ascii="Times New Roman" w:hAnsi="Times New Roman" w:cs="Times New Roman"/>
          <w:szCs w:val="21"/>
        </w:rPr>
        <w:t xml:space="preserve"> MS, multiple sclerosis</w:t>
      </w:r>
      <w:r w:rsidRPr="00BA6809">
        <w:rPr>
          <w:rFonts w:ascii="Times New Roman" w:hAnsi="Times New Roman" w:cs="Times New Roman"/>
          <w:szCs w:val="21"/>
        </w:rPr>
        <w:t>.</w:t>
      </w:r>
    </w:p>
    <w:p w14:paraId="124E4649" w14:textId="77777777" w:rsidR="001061EE" w:rsidRPr="00AE1CC8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593AC881" w14:textId="77777777" w:rsidR="001061EE" w:rsidRPr="00BA6809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6B83D1A7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4510C1F7" w14:textId="77777777" w:rsidR="001061EE" w:rsidRPr="00387659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7CE30B7D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E0C47FF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1AD11CED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7BB98162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694B1ED1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4793D20" w14:textId="77777777" w:rsidR="001061EE" w:rsidRDefault="001061EE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2FB3CDCB" w14:textId="77777777" w:rsidR="00B351F6" w:rsidRDefault="00B351F6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914AF65" w14:textId="77777777" w:rsidR="00B351F6" w:rsidRDefault="00B351F6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EEB56B5" w14:textId="77777777" w:rsidR="00B351F6" w:rsidRDefault="00B351F6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3573CC3" w14:textId="77777777" w:rsidR="00B351F6" w:rsidRDefault="00B351F6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275E830A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77F0E341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32501205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7E9BC538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01CB95A1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4EC364A8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50BE3314" w14:textId="77777777" w:rsidR="00CB2432" w:rsidRDefault="00CB2432" w:rsidP="004F770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14:paraId="61705AB8" w14:textId="5058A59B" w:rsidR="004F770F" w:rsidRPr="00346BE6" w:rsidRDefault="0098628C" w:rsidP="006412A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 xml:space="preserve">Supplementary </w:t>
      </w:r>
      <w:r w:rsidR="004F770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 w:rsidR="00AA5AEB">
        <w:rPr>
          <w:rFonts w:ascii="Times New Roman" w:eastAsia="宋体" w:hAnsi="Times New Roman" w:cs="Times New Roman"/>
          <w:b/>
          <w:color w:val="000000"/>
          <w:kern w:val="0"/>
          <w:sz w:val="22"/>
        </w:rPr>
        <w:t>7</w:t>
      </w:r>
      <w:r w:rsidR="004F770F" w:rsidRPr="0072161D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Factors associated with NEDA3 failure</w:t>
      </w:r>
      <w:r w:rsidR="00F43E86">
        <w:rPr>
          <w:rFonts w:ascii="Times New Roman" w:hAnsi="Times New Roman" w:cs="Times New Roman"/>
          <w:b/>
          <w:bCs/>
        </w:rPr>
        <w:t xml:space="preserve"> </w:t>
      </w:r>
      <w:r w:rsidR="00F43E86">
        <w:rPr>
          <w:rFonts w:ascii="Times New Roman" w:hAnsi="Times New Roman" w:cs="Times New Roman" w:hint="eastAsia"/>
          <w:b/>
          <w:bCs/>
        </w:rPr>
        <w:t>during</w:t>
      </w:r>
      <w:r w:rsidR="00F43E86">
        <w:rPr>
          <w:rFonts w:ascii="Times New Roman" w:hAnsi="Times New Roman" w:cs="Times New Roman"/>
          <w:b/>
          <w:bCs/>
        </w:rPr>
        <w:t xml:space="preserve"> </w:t>
      </w:r>
      <w:r w:rsidR="00F43E86">
        <w:rPr>
          <w:rFonts w:ascii="Times New Roman" w:hAnsi="Times New Roman" w:cs="Times New Roman" w:hint="eastAsia"/>
          <w:b/>
          <w:bCs/>
        </w:rPr>
        <w:t>teriflunomide</w:t>
      </w:r>
      <w:r w:rsidR="00F43E86">
        <w:rPr>
          <w:rFonts w:ascii="Times New Roman" w:hAnsi="Times New Roman" w:cs="Times New Roman"/>
          <w:b/>
          <w:bCs/>
        </w:rPr>
        <w:t xml:space="preserve"> </w:t>
      </w:r>
      <w:r w:rsidR="00F43E86">
        <w:rPr>
          <w:rFonts w:ascii="Times New Roman" w:hAnsi="Times New Roman" w:cs="Times New Roman" w:hint="eastAsia"/>
          <w:b/>
          <w:bCs/>
        </w:rPr>
        <w:t>treatment</w:t>
      </w:r>
      <w:r w:rsidR="00914129">
        <w:rPr>
          <w:rFonts w:ascii="Times New Roman" w:hAnsi="Times New Roman" w:cs="Times New Roman"/>
          <w:b/>
          <w:bCs/>
        </w:rPr>
        <w:t>(</w:t>
      </w:r>
      <w:r w:rsidR="009C41EA">
        <w:rPr>
          <w:rFonts w:ascii="Times New Roman" w:hAnsi="Times New Roman" w:cs="Times New Roman"/>
          <w:b/>
          <w:bCs/>
        </w:rPr>
        <w:t>n</w:t>
      </w:r>
      <w:r w:rsidR="00914129">
        <w:rPr>
          <w:rFonts w:ascii="Times New Roman" w:hAnsi="Times New Roman" w:cs="Times New Roman"/>
          <w:b/>
          <w:bCs/>
        </w:rPr>
        <w:t>=76</w:t>
      </w:r>
      <w:r w:rsidR="00914129" w:rsidRPr="00387659">
        <w:rPr>
          <w:rFonts w:ascii="Times New Roman" w:hAnsi="Times New Roman" w:cs="Times New Roman"/>
          <w:b/>
          <w:bCs/>
          <w:vertAlign w:val="superscript"/>
        </w:rPr>
        <w:t>a</w:t>
      </w:r>
      <w:r w:rsidR="00914129">
        <w:rPr>
          <w:rFonts w:ascii="Times New Roman" w:hAnsi="Times New Roman" w:cs="Times New Roman"/>
          <w:b/>
          <w:bCs/>
        </w:rPr>
        <w:t>)</w:t>
      </w:r>
    </w:p>
    <w:tbl>
      <w:tblPr>
        <w:tblW w:w="1066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851"/>
        <w:gridCol w:w="1134"/>
        <w:gridCol w:w="1984"/>
        <w:gridCol w:w="880"/>
      </w:tblGrid>
      <w:tr w:rsidR="00FB1B10" w:rsidRPr="00CB2432" w14:paraId="55D487CC" w14:textId="77777777" w:rsidTr="00FB1B10">
        <w:trPr>
          <w:trHeight w:val="277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5E36" w14:textId="77777777" w:rsidR="00FB1B10" w:rsidRPr="00CB2432" w:rsidRDefault="00FB1B10" w:rsidP="00B351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4C803" w14:textId="761FE27F" w:rsidR="00FB1B10" w:rsidRPr="00CB2432" w:rsidRDefault="00FB1B10" w:rsidP="009C4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BF515" w14:textId="066AAD3E" w:rsidR="00FB1B10" w:rsidRPr="00CB2432" w:rsidRDefault="00FB1B10" w:rsidP="00B35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5FAC5" w14:textId="77777777" w:rsidR="00FB1B10" w:rsidRPr="00CB2432" w:rsidRDefault="00FB1B10" w:rsidP="00B35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1B10" w:rsidRPr="00CB2432" w14:paraId="77A06E35" w14:textId="77777777" w:rsidTr="00FB1B10">
        <w:trPr>
          <w:trHeight w:val="561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A7AD8" w14:textId="77777777" w:rsidR="00FB1B10" w:rsidRPr="00CB2432" w:rsidRDefault="00FB1B10" w:rsidP="00B351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9339" w14:textId="71828F10" w:rsidR="00FB1B10" w:rsidRPr="00CB2432" w:rsidRDefault="00FB1B10" w:rsidP="00B351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7DAFB" w14:textId="0DEBC6E0" w:rsidR="00FB1B10" w:rsidRPr="00CB2432" w:rsidRDefault="00C03DBC" w:rsidP="00F43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FB1B10"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9A1BE" w14:textId="15CA7F8E" w:rsidR="00FB1B10" w:rsidRPr="00CB2432" w:rsidRDefault="00FB1B10" w:rsidP="00FB1B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rected </w:t>
            </w:r>
            <w:r w:rsidR="00C03D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B0F7" w14:textId="11FA068A" w:rsidR="00FB1B10" w:rsidRPr="00CB2432" w:rsidRDefault="00FB1B10" w:rsidP="00B351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</w:t>
            </w:r>
            <w:r w:rsidRPr="00CB24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9CF25" w14:textId="6052C77F" w:rsidR="00FB1B10" w:rsidRPr="00CB2432" w:rsidRDefault="00C03DBC" w:rsidP="00CB24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FB1B10"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14129" w:rsidRPr="00CB2432" w14:paraId="13502D99" w14:textId="77777777" w:rsidTr="00387659">
        <w:trPr>
          <w:trHeight w:val="19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3B5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onse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8BB7" w14:textId="4BCFF326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99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8DA13" w14:textId="03AFDAE4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093E7" w14:textId="0C6D0764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E8A2" w14:textId="58DC34FE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7, 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97F9" w14:textId="12E9E378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914129" w:rsidRPr="00CB2432" w14:paraId="622B56AE" w14:textId="77777777" w:rsidTr="00387659">
        <w:trPr>
          <w:trHeight w:val="17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12CA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872" w14:textId="0E53038A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7592" w14:textId="21BB8E31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5E85A" w14:textId="334AA519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8CF" w14:textId="5956BAB7" w:rsidR="00914129" w:rsidRPr="00CB2432" w:rsidRDefault="00914129" w:rsidP="009141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1DB7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129" w:rsidRPr="00CB2432" w14:paraId="7D882BDE" w14:textId="77777777" w:rsidTr="00387659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3A43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duration before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923" w14:textId="4D90727B" w:rsidR="00914129" w:rsidRPr="00CB2432" w:rsidRDefault="00491898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  <w:r w:rsidR="00914129"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14129"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914129"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914129"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914129"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8EAE3" w14:textId="3984BBF7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A73DB" w14:textId="342BC00F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404" w14:textId="67EFB7C8" w:rsidR="00914129" w:rsidRPr="00CB2432" w:rsidRDefault="00914129" w:rsidP="009141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7738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129" w:rsidRPr="00CB2432" w14:paraId="17349E69" w14:textId="77777777" w:rsidTr="00387659">
        <w:trPr>
          <w:trHeight w:val="5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7DB2" w14:textId="17366904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equent relapses during the first 2 years of disease 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977" w14:textId="0FB89146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B130" w14:textId="36A9EACB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F0C3" w14:textId="2FA148B6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8CD" w14:textId="7E5B8491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4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83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8C8F" w14:textId="17F9B8B2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914129" w:rsidRPr="00CB2432" w14:paraId="02663EE1" w14:textId="77777777" w:rsidTr="00387659">
        <w:trPr>
          <w:trHeight w:val="2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3D6" w14:textId="265ACFF4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al cord involved at on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86E" w14:textId="622F4E9E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35, 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0CEF" w14:textId="4BE7E7F4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A1CF6" w14:textId="1ABA4C57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1918" w14:textId="0B1F1EB8" w:rsidR="00914129" w:rsidRPr="00CB2432" w:rsidRDefault="00914129" w:rsidP="009141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999D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129" w:rsidRPr="00CB2432" w14:paraId="515B7E25" w14:textId="77777777" w:rsidTr="00387659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FEBD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mplete recovery from first att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252" w14:textId="780F7121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861C" w14:textId="037402CB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0F814" w14:textId="149BC658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AFE" w14:textId="0765DFA2" w:rsidR="00914129" w:rsidRPr="00CB2432" w:rsidRDefault="00914129" w:rsidP="009141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E34F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129" w:rsidRPr="00CB2432" w14:paraId="6B0CB479" w14:textId="77777777" w:rsidTr="00387659">
        <w:trPr>
          <w:trHeight w:val="2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3A2" w14:textId="3501A5B5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EDSS score ≥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0CD" w14:textId="3D42943F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21EE0" w14:textId="3E3E0E6D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D837B" w14:textId="6DBC47C2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5E8" w14:textId="597A1A3D" w:rsidR="00914129" w:rsidRPr="00CB2432" w:rsidRDefault="00914129" w:rsidP="009141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0767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129" w:rsidRPr="00CB2432" w14:paraId="0E1A1CC1" w14:textId="77777777" w:rsidTr="00387659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7A52" w14:textId="2D9F901C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PRL volume </w:t>
            </w:r>
            <w:r w:rsidRPr="00CB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7913" w14:textId="18BC6D5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2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AD36" w14:textId="0FBB51E3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50872" w14:textId="20413C8C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C42" w14:textId="29D8EC2F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B913" w14:textId="01E986B1" w:rsidR="00914129" w:rsidRPr="002C115D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11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914129" w:rsidRPr="00CB2432" w14:paraId="5E9EBBF8" w14:textId="77777777" w:rsidTr="00387659">
        <w:trPr>
          <w:trHeight w:val="32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DC13" w14:textId="0EFC83AB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entorial</w:t>
            </w:r>
            <w:proofErr w:type="spellEnd"/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2 lesion number ≥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513" w14:textId="259AD8E3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F4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2F48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E160" w14:textId="407F48D1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77AA3" w14:textId="6E195749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A28" w14:textId="37E1228B" w:rsidR="00914129" w:rsidRPr="00CB2432" w:rsidRDefault="00914129" w:rsidP="003876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7.7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5B27" w14:textId="3709EA04" w:rsidR="00914129" w:rsidRPr="00387659" w:rsidRDefault="00914129" w:rsidP="009141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86</w:t>
            </w:r>
          </w:p>
        </w:tc>
      </w:tr>
      <w:tr w:rsidR="00914129" w:rsidRPr="00CB2432" w14:paraId="071D97F7" w14:textId="77777777" w:rsidTr="00387659">
        <w:trPr>
          <w:trHeight w:val="14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E14E1" w14:textId="11632E73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T2 lesion volume </w:t>
            </w:r>
            <w:r w:rsidRPr="00CB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B1E9" w14:textId="5D3671CC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1D1DFF" w14:textId="0CB876B4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762068" w14:textId="1BAE97D5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E46" w14:textId="372898AE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8A6B7" w14:textId="0B6C6856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4129" w:rsidRPr="00CB2432" w14:paraId="3F579C79" w14:textId="77777777" w:rsidTr="00387659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B88EB" w14:textId="36C8D1F8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ain volume </w:t>
            </w:r>
            <w:r w:rsidRPr="00CB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5CF6" w14:textId="140381F3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491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  <w:r w:rsidRPr="002F48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B2F0B" w14:textId="659D0A43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97DC" w14:textId="549F9504" w:rsidR="00914129" w:rsidRPr="00914129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65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A592" w14:textId="6DC5FD69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48D16" w14:textId="77777777" w:rsidR="00914129" w:rsidRPr="00CB2432" w:rsidRDefault="00914129" w:rsidP="00914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4D1EE79" w14:textId="436804B8" w:rsidR="00FB1B10" w:rsidRPr="00FB1B10" w:rsidRDefault="005123D1" w:rsidP="006B5241">
      <w:pPr>
        <w:rPr>
          <w:rFonts w:ascii="Times New Roman" w:hAnsi="Times New Roman" w:cs="Times New Roman"/>
          <w:szCs w:val="21"/>
        </w:rPr>
      </w:pPr>
      <w:r w:rsidRPr="00BA6809">
        <w:rPr>
          <w:rFonts w:ascii="Times New Roman" w:hAnsi="Times New Roman" w:cs="Times New Roman"/>
          <w:szCs w:val="21"/>
          <w:vertAlign w:val="superscript"/>
        </w:rPr>
        <w:t>a</w:t>
      </w:r>
      <w:r w:rsidR="0091412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14129">
        <w:rPr>
          <w:rFonts w:ascii="Times New Roman" w:hAnsi="Times New Roman" w:cs="Times New Roman"/>
          <w:szCs w:val="21"/>
        </w:rPr>
        <w:t>P</w:t>
      </w:r>
      <w:r w:rsidR="00914129">
        <w:rPr>
          <w:rFonts w:ascii="Times New Roman" w:hAnsi="Times New Roman" w:cs="Times New Roman" w:hint="eastAsia"/>
          <w:szCs w:val="21"/>
        </w:rPr>
        <w:t>atients</w:t>
      </w:r>
      <w:r w:rsidR="00914129">
        <w:rPr>
          <w:rFonts w:ascii="Times New Roman" w:hAnsi="Times New Roman" w:cs="Times New Roman"/>
          <w:szCs w:val="21"/>
        </w:rPr>
        <w:t xml:space="preserve"> with teriflunomide </w:t>
      </w:r>
      <w:r w:rsidR="00914129" w:rsidRPr="00EF5A71">
        <w:rPr>
          <w:rFonts w:ascii="Times New Roman" w:hAnsi="Times New Roman" w:cs="Times New Roman"/>
          <w:szCs w:val="21"/>
        </w:rPr>
        <w:t>≥</w:t>
      </w:r>
      <w:r w:rsidR="00914129">
        <w:rPr>
          <w:rFonts w:ascii="Times New Roman" w:hAnsi="Times New Roman" w:cs="Times New Roman"/>
          <w:szCs w:val="21"/>
        </w:rPr>
        <w:t xml:space="preserve"> </w:t>
      </w:r>
      <w:r w:rsidR="00914129">
        <w:rPr>
          <w:rFonts w:ascii="Times New Roman" w:hAnsi="Times New Roman" w:cs="Times New Roman" w:hint="eastAsia"/>
          <w:szCs w:val="21"/>
        </w:rPr>
        <w:t>6</w:t>
      </w:r>
      <w:r w:rsidR="00914129">
        <w:rPr>
          <w:rFonts w:ascii="Times New Roman" w:hAnsi="Times New Roman" w:cs="Times New Roman"/>
          <w:szCs w:val="21"/>
        </w:rPr>
        <w:t xml:space="preserve"> </w:t>
      </w:r>
      <w:r w:rsidR="00914129">
        <w:rPr>
          <w:rFonts w:ascii="Times New Roman" w:hAnsi="Times New Roman" w:cs="Times New Roman" w:hint="eastAsia"/>
          <w:szCs w:val="21"/>
        </w:rPr>
        <w:t>months</w:t>
      </w:r>
      <w:r w:rsidR="00914129">
        <w:rPr>
          <w:rFonts w:ascii="Times New Roman" w:hAnsi="Times New Roman" w:cs="Times New Roman"/>
          <w:szCs w:val="21"/>
        </w:rPr>
        <w:t xml:space="preserve"> and </w:t>
      </w:r>
      <w:r w:rsidR="00BB5D78">
        <w:rPr>
          <w:rFonts w:ascii="Times New Roman" w:hAnsi="Times New Roman" w:cs="Times New Roman"/>
          <w:szCs w:val="21"/>
        </w:rPr>
        <w:t xml:space="preserve">with </w:t>
      </w:r>
      <w:r w:rsidR="00914129">
        <w:rPr>
          <w:rFonts w:ascii="Times New Roman" w:hAnsi="Times New Roman" w:cs="Times New Roman"/>
          <w:szCs w:val="21"/>
        </w:rPr>
        <w:t xml:space="preserve">baseline </w:t>
      </w:r>
      <w:r w:rsidR="006412A9">
        <w:rPr>
          <w:rFonts w:ascii="Times New Roman" w:hAnsi="Times New Roman" w:cs="Times New Roman" w:hint="eastAsia"/>
          <w:szCs w:val="21"/>
        </w:rPr>
        <w:t>SWI</w:t>
      </w:r>
      <w:r w:rsidR="00FB1B10">
        <w:rPr>
          <w:rFonts w:ascii="Times New Roman" w:hAnsi="Times New Roman" w:cs="Times New Roman"/>
          <w:szCs w:val="21"/>
        </w:rPr>
        <w:t>.</w:t>
      </w:r>
    </w:p>
    <w:p w14:paraId="51F4D668" w14:textId="1D956D19" w:rsidR="006B5241" w:rsidRPr="00BA6809" w:rsidRDefault="00FB1B10" w:rsidP="006B5241">
      <w:pPr>
        <w:rPr>
          <w:rFonts w:ascii="Times New Roman" w:hAnsi="Times New Roman" w:cs="Times New Roman"/>
          <w:szCs w:val="21"/>
        </w:rPr>
      </w:pPr>
      <w:r w:rsidRPr="00FB1B10">
        <w:rPr>
          <w:rFonts w:ascii="Times New Roman" w:hAnsi="Times New Roman" w:cs="Times New Roman"/>
          <w:szCs w:val="21"/>
          <w:vertAlign w:val="superscript"/>
        </w:rPr>
        <w:t>b</w:t>
      </w:r>
      <w:r w:rsidR="006B5241" w:rsidRPr="00BA6809">
        <w:rPr>
          <w:rFonts w:ascii="Times New Roman" w:hAnsi="Times New Roman" w:cs="Times New Roman"/>
          <w:szCs w:val="21"/>
        </w:rPr>
        <w:t xml:space="preserve">≥ 2 relapses </w:t>
      </w:r>
      <w:r w:rsidR="005123D1" w:rsidRPr="00BA6809">
        <w:rPr>
          <w:rFonts w:ascii="Times New Roman" w:hAnsi="Times New Roman" w:cs="Times New Roman"/>
          <w:szCs w:val="21"/>
        </w:rPr>
        <w:t>in the initial</w:t>
      </w:r>
      <w:r w:rsidR="006B5241" w:rsidRPr="00BA6809">
        <w:rPr>
          <w:rFonts w:ascii="Times New Roman" w:hAnsi="Times New Roman" w:cs="Times New Roman"/>
          <w:szCs w:val="21"/>
        </w:rPr>
        <w:t xml:space="preserve"> two years </w:t>
      </w:r>
      <w:r w:rsidR="005123D1" w:rsidRPr="00BA6809">
        <w:rPr>
          <w:rFonts w:ascii="Times New Roman" w:hAnsi="Times New Roman" w:cs="Times New Roman"/>
          <w:szCs w:val="21"/>
        </w:rPr>
        <w:t>of</w:t>
      </w:r>
      <w:r w:rsidR="006B5241" w:rsidRPr="00BA6809">
        <w:rPr>
          <w:rFonts w:ascii="Times New Roman" w:hAnsi="Times New Roman" w:cs="Times New Roman"/>
          <w:szCs w:val="21"/>
        </w:rPr>
        <w:t xml:space="preserve"> MS </w:t>
      </w:r>
      <w:r w:rsidR="005123D1" w:rsidRPr="00BA6809">
        <w:rPr>
          <w:rFonts w:ascii="Times New Roman" w:hAnsi="Times New Roman" w:cs="Times New Roman"/>
          <w:szCs w:val="21"/>
        </w:rPr>
        <w:t>disease</w:t>
      </w:r>
      <w:r w:rsidR="006B5241" w:rsidRPr="00BA6809">
        <w:rPr>
          <w:rFonts w:ascii="Times New Roman" w:hAnsi="Times New Roman" w:cs="Times New Roman"/>
          <w:szCs w:val="21"/>
        </w:rPr>
        <w:t>.</w:t>
      </w:r>
    </w:p>
    <w:p w14:paraId="38D237D0" w14:textId="352F00D9" w:rsidR="006B5241" w:rsidRPr="00BA6809" w:rsidRDefault="006B5241" w:rsidP="006B5241">
      <w:pPr>
        <w:spacing w:line="276" w:lineRule="auto"/>
        <w:jc w:val="left"/>
        <w:rPr>
          <w:rFonts w:ascii="Times New Roman" w:hAnsi="Times New Roman"/>
          <w:szCs w:val="21"/>
        </w:rPr>
      </w:pPr>
      <w:r w:rsidRPr="00BA6809">
        <w:rPr>
          <w:rFonts w:ascii="Times New Roman" w:hAnsi="Times New Roman" w:cs="Times New Roman"/>
          <w:szCs w:val="21"/>
        </w:rPr>
        <w:t xml:space="preserve">Abbreviations: </w:t>
      </w:r>
      <w:r w:rsidR="006412A9" w:rsidRPr="00387659">
        <w:rPr>
          <w:rFonts w:ascii="Times New Roman" w:hAnsi="Times New Roman" w:cs="Times New Roman"/>
          <w:szCs w:val="21"/>
        </w:rPr>
        <w:t>OR</w:t>
      </w:r>
      <w:r w:rsidR="00C03DBC" w:rsidRPr="00387659">
        <w:rPr>
          <w:rFonts w:ascii="Times New Roman" w:hAnsi="Times New Roman" w:cs="Times New Roman"/>
          <w:szCs w:val="21"/>
        </w:rPr>
        <w:t>, odd</w:t>
      </w:r>
      <w:r w:rsidR="00AE1CC8">
        <w:rPr>
          <w:rFonts w:ascii="Times New Roman" w:hAnsi="Times New Roman" w:cs="Times New Roman"/>
          <w:szCs w:val="21"/>
        </w:rPr>
        <w:t>s</w:t>
      </w:r>
      <w:r w:rsidR="00C03DBC" w:rsidRPr="00387659">
        <w:rPr>
          <w:rFonts w:ascii="Times New Roman" w:hAnsi="Times New Roman" w:cs="Times New Roman"/>
          <w:szCs w:val="21"/>
        </w:rPr>
        <w:t xml:space="preserve"> ratio;</w:t>
      </w:r>
      <w:r w:rsidR="006412A9" w:rsidRPr="00387659">
        <w:rPr>
          <w:rFonts w:ascii="Times New Roman" w:hAnsi="Times New Roman" w:cs="Times New Roman"/>
          <w:szCs w:val="21"/>
        </w:rPr>
        <w:t xml:space="preserve"> CI</w:t>
      </w:r>
      <w:r w:rsidR="00C03DBC" w:rsidRPr="00387659">
        <w:rPr>
          <w:rFonts w:ascii="Times New Roman" w:hAnsi="Times New Roman" w:cs="Times New Roman"/>
          <w:szCs w:val="21"/>
        </w:rPr>
        <w:t>, confidence interval;</w:t>
      </w:r>
      <w:r w:rsidR="006412A9" w:rsidRPr="00387659">
        <w:rPr>
          <w:rFonts w:ascii="Times New Roman" w:hAnsi="Times New Roman" w:cs="Times New Roman"/>
          <w:szCs w:val="21"/>
        </w:rPr>
        <w:t xml:space="preserve"> SWI</w:t>
      </w:r>
      <w:r w:rsidR="00C03DBC">
        <w:rPr>
          <w:rFonts w:ascii="Times New Roman" w:hAnsi="Times New Roman" w:cs="Times New Roman"/>
          <w:szCs w:val="21"/>
        </w:rPr>
        <w:t>, susceptibility-weighted imaging;</w:t>
      </w:r>
      <w:r w:rsidR="006412A9">
        <w:rPr>
          <w:rFonts w:ascii="Times New Roman" w:hAnsi="Times New Roman" w:cs="Times New Roman"/>
          <w:szCs w:val="21"/>
        </w:rPr>
        <w:t xml:space="preserve"> </w:t>
      </w:r>
      <w:r w:rsidRPr="00BA6809">
        <w:rPr>
          <w:rFonts w:ascii="Times New Roman" w:hAnsi="Times New Roman" w:cs="Times New Roman"/>
          <w:szCs w:val="21"/>
        </w:rPr>
        <w:t xml:space="preserve">NEDA, no evidence of disease activity; EDSS, </w:t>
      </w:r>
      <w:r w:rsidR="00AE1CC8">
        <w:rPr>
          <w:rFonts w:ascii="Times New Roman" w:hAnsi="Times New Roman" w:cs="Times New Roman"/>
          <w:szCs w:val="21"/>
        </w:rPr>
        <w:t>E</w:t>
      </w:r>
      <w:r w:rsidRPr="00BA6809">
        <w:rPr>
          <w:rFonts w:ascii="Times New Roman" w:hAnsi="Times New Roman" w:cs="Times New Roman"/>
          <w:szCs w:val="21"/>
        </w:rPr>
        <w:t xml:space="preserve">xpanded </w:t>
      </w:r>
      <w:r w:rsidR="00AE1CC8">
        <w:rPr>
          <w:rFonts w:ascii="Times New Roman" w:hAnsi="Times New Roman" w:cs="Times New Roman"/>
          <w:szCs w:val="21"/>
        </w:rPr>
        <w:t>D</w:t>
      </w:r>
      <w:r w:rsidRPr="00BA6809">
        <w:rPr>
          <w:rFonts w:ascii="Times New Roman" w:hAnsi="Times New Roman" w:cs="Times New Roman"/>
          <w:szCs w:val="21"/>
        </w:rPr>
        <w:t xml:space="preserve">isability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 xml:space="preserve">tatus </w:t>
      </w:r>
      <w:r w:rsidR="00AE1CC8">
        <w:rPr>
          <w:rFonts w:ascii="Times New Roman" w:hAnsi="Times New Roman" w:cs="Times New Roman"/>
          <w:szCs w:val="21"/>
        </w:rPr>
        <w:t>S</w:t>
      </w:r>
      <w:r w:rsidRPr="00BA6809">
        <w:rPr>
          <w:rFonts w:ascii="Times New Roman" w:hAnsi="Times New Roman" w:cs="Times New Roman"/>
          <w:szCs w:val="21"/>
        </w:rPr>
        <w:t>cale; PRL, paramagnetic rim lesion</w:t>
      </w:r>
      <w:r w:rsidRPr="00BA6809">
        <w:rPr>
          <w:rFonts w:ascii="Times New Roman" w:hAnsi="Times New Roman" w:cs="Times New Roman" w:hint="eastAsia"/>
          <w:szCs w:val="21"/>
        </w:rPr>
        <w:t>;</w:t>
      </w:r>
      <w:r w:rsidRPr="00BA6809">
        <w:rPr>
          <w:rFonts w:ascii="Times New Roman" w:hAnsi="Times New Roman" w:cs="Times New Roman"/>
          <w:szCs w:val="21"/>
        </w:rPr>
        <w:t xml:space="preserve"> MS, multiple sclerosis.</w:t>
      </w:r>
    </w:p>
    <w:p w14:paraId="3A8DEA5C" w14:textId="06D8E1F8" w:rsidR="00F04AB3" w:rsidRPr="00347001" w:rsidRDefault="00F04AB3" w:rsidP="00CF7D9F">
      <w:pPr>
        <w:widowControl/>
        <w:jc w:val="left"/>
      </w:pPr>
    </w:p>
    <w:sectPr w:rsidR="00F04AB3" w:rsidRPr="00347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9950A" w14:textId="77777777" w:rsidR="00A4406A" w:rsidRDefault="00A4406A" w:rsidP="009A06AE">
      <w:r>
        <w:separator/>
      </w:r>
    </w:p>
  </w:endnote>
  <w:endnote w:type="continuationSeparator" w:id="0">
    <w:p w14:paraId="60AA945F" w14:textId="77777777" w:rsidR="00A4406A" w:rsidRDefault="00A4406A" w:rsidP="009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CF369" w14:textId="77777777" w:rsidR="00A4406A" w:rsidRDefault="00A4406A" w:rsidP="009A06AE">
      <w:r>
        <w:separator/>
      </w:r>
    </w:p>
  </w:footnote>
  <w:footnote w:type="continuationSeparator" w:id="0">
    <w:p w14:paraId="5EAD3BC9" w14:textId="77777777" w:rsidR="00A4406A" w:rsidRDefault="00A4406A" w:rsidP="009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8E"/>
    <w:rsid w:val="00054040"/>
    <w:rsid w:val="00090303"/>
    <w:rsid w:val="000957E3"/>
    <w:rsid w:val="000B1A7D"/>
    <w:rsid w:val="000C7125"/>
    <w:rsid w:val="000D5F1D"/>
    <w:rsid w:val="000E7DC3"/>
    <w:rsid w:val="000F599A"/>
    <w:rsid w:val="001061EE"/>
    <w:rsid w:val="0013560D"/>
    <w:rsid w:val="00135FDF"/>
    <w:rsid w:val="00170AF2"/>
    <w:rsid w:val="001B1174"/>
    <w:rsid w:val="001B15CB"/>
    <w:rsid w:val="00212A9E"/>
    <w:rsid w:val="002626CF"/>
    <w:rsid w:val="002636F2"/>
    <w:rsid w:val="00273820"/>
    <w:rsid w:val="00285D35"/>
    <w:rsid w:val="002A3517"/>
    <w:rsid w:val="002C115D"/>
    <w:rsid w:val="002C4A5F"/>
    <w:rsid w:val="002E2093"/>
    <w:rsid w:val="002F2790"/>
    <w:rsid w:val="003038D3"/>
    <w:rsid w:val="00336A86"/>
    <w:rsid w:val="00346BE6"/>
    <w:rsid w:val="00347001"/>
    <w:rsid w:val="00372DAD"/>
    <w:rsid w:val="00374056"/>
    <w:rsid w:val="00387659"/>
    <w:rsid w:val="003C3102"/>
    <w:rsid w:val="003F2E13"/>
    <w:rsid w:val="003F332B"/>
    <w:rsid w:val="003F7CAC"/>
    <w:rsid w:val="00491898"/>
    <w:rsid w:val="004A025A"/>
    <w:rsid w:val="004B0DF9"/>
    <w:rsid w:val="004D67BA"/>
    <w:rsid w:val="004F770F"/>
    <w:rsid w:val="005123D1"/>
    <w:rsid w:val="00513473"/>
    <w:rsid w:val="005169CA"/>
    <w:rsid w:val="005A0C73"/>
    <w:rsid w:val="005A1348"/>
    <w:rsid w:val="005B5BA6"/>
    <w:rsid w:val="006412A9"/>
    <w:rsid w:val="0065290B"/>
    <w:rsid w:val="0068265E"/>
    <w:rsid w:val="00687F36"/>
    <w:rsid w:val="006B5241"/>
    <w:rsid w:val="006C6054"/>
    <w:rsid w:val="006D0BA8"/>
    <w:rsid w:val="006E4592"/>
    <w:rsid w:val="00720766"/>
    <w:rsid w:val="007477E1"/>
    <w:rsid w:val="00762D4C"/>
    <w:rsid w:val="0076469B"/>
    <w:rsid w:val="00766606"/>
    <w:rsid w:val="00781869"/>
    <w:rsid w:val="007833F6"/>
    <w:rsid w:val="007A36DC"/>
    <w:rsid w:val="007A7E34"/>
    <w:rsid w:val="007B00AC"/>
    <w:rsid w:val="007C6070"/>
    <w:rsid w:val="007F7C54"/>
    <w:rsid w:val="00814373"/>
    <w:rsid w:val="0083072A"/>
    <w:rsid w:val="0084427F"/>
    <w:rsid w:val="00852D8E"/>
    <w:rsid w:val="00854D8B"/>
    <w:rsid w:val="00862D02"/>
    <w:rsid w:val="00871731"/>
    <w:rsid w:val="008A3FA6"/>
    <w:rsid w:val="008C4BA7"/>
    <w:rsid w:val="008C5591"/>
    <w:rsid w:val="008D3BE0"/>
    <w:rsid w:val="008F1037"/>
    <w:rsid w:val="00914129"/>
    <w:rsid w:val="009217A2"/>
    <w:rsid w:val="009408D0"/>
    <w:rsid w:val="00962141"/>
    <w:rsid w:val="009655B8"/>
    <w:rsid w:val="00970873"/>
    <w:rsid w:val="0098628C"/>
    <w:rsid w:val="00992849"/>
    <w:rsid w:val="009A06AE"/>
    <w:rsid w:val="009A2F38"/>
    <w:rsid w:val="009A5117"/>
    <w:rsid w:val="009A6DA0"/>
    <w:rsid w:val="009B4B80"/>
    <w:rsid w:val="009C41EA"/>
    <w:rsid w:val="009D59AB"/>
    <w:rsid w:val="009E1DD9"/>
    <w:rsid w:val="00A10F6B"/>
    <w:rsid w:val="00A20749"/>
    <w:rsid w:val="00A4406A"/>
    <w:rsid w:val="00A6356F"/>
    <w:rsid w:val="00AA5AEB"/>
    <w:rsid w:val="00AE1CC8"/>
    <w:rsid w:val="00B351F6"/>
    <w:rsid w:val="00B5509C"/>
    <w:rsid w:val="00B64CD4"/>
    <w:rsid w:val="00B748A1"/>
    <w:rsid w:val="00B91352"/>
    <w:rsid w:val="00BA6809"/>
    <w:rsid w:val="00BB5D78"/>
    <w:rsid w:val="00BB60F8"/>
    <w:rsid w:val="00BD6FC0"/>
    <w:rsid w:val="00C03DBC"/>
    <w:rsid w:val="00C2046E"/>
    <w:rsid w:val="00C2524A"/>
    <w:rsid w:val="00C3222C"/>
    <w:rsid w:val="00C96FEC"/>
    <w:rsid w:val="00CB2432"/>
    <w:rsid w:val="00CD285F"/>
    <w:rsid w:val="00CF28AD"/>
    <w:rsid w:val="00CF7D9F"/>
    <w:rsid w:val="00D41B6F"/>
    <w:rsid w:val="00D96D67"/>
    <w:rsid w:val="00DB01A7"/>
    <w:rsid w:val="00DE5EF7"/>
    <w:rsid w:val="00DE7776"/>
    <w:rsid w:val="00E16099"/>
    <w:rsid w:val="00E43D1F"/>
    <w:rsid w:val="00E7401C"/>
    <w:rsid w:val="00E818AC"/>
    <w:rsid w:val="00E8325F"/>
    <w:rsid w:val="00EB0746"/>
    <w:rsid w:val="00EB7DA4"/>
    <w:rsid w:val="00EC7ABF"/>
    <w:rsid w:val="00EF28EE"/>
    <w:rsid w:val="00F04AB3"/>
    <w:rsid w:val="00F43E86"/>
    <w:rsid w:val="00F47BB5"/>
    <w:rsid w:val="00F6149C"/>
    <w:rsid w:val="00F9158D"/>
    <w:rsid w:val="00F93923"/>
    <w:rsid w:val="00FA41F3"/>
    <w:rsid w:val="00FB1B10"/>
    <w:rsid w:val="00FD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D0103"/>
  <w15:chartTrackingRefBased/>
  <w15:docId w15:val="{8EABEE7E-4787-4A48-A442-616B476B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6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6AE"/>
    <w:rPr>
      <w:sz w:val="18"/>
      <w:szCs w:val="18"/>
    </w:rPr>
  </w:style>
  <w:style w:type="paragraph" w:styleId="a7">
    <w:name w:val="Revision"/>
    <w:hidden/>
    <w:uiPriority w:val="99"/>
    <w:semiHidden/>
    <w:rsid w:val="00914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1</Pages>
  <Words>1789</Words>
  <Characters>10199</Characters>
  <Application>Microsoft Office Word</Application>
  <DocSecurity>0</DocSecurity>
  <Lines>84</Lines>
  <Paragraphs>23</Paragraphs>
  <ScaleCrop>false</ScaleCrop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ongmei</dc:creator>
  <cp:keywords/>
  <dc:description/>
  <cp:lastModifiedBy>tan hongmei</cp:lastModifiedBy>
  <cp:revision>87</cp:revision>
  <cp:lastPrinted>2023-11-12T16:20:00Z</cp:lastPrinted>
  <dcterms:created xsi:type="dcterms:W3CDTF">2023-11-02T07:48:00Z</dcterms:created>
  <dcterms:modified xsi:type="dcterms:W3CDTF">2024-02-23T11:56:00Z</dcterms:modified>
</cp:coreProperties>
</file>